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829" w:rsidRPr="00864EE4" w:rsidRDefault="00257822" w:rsidP="00532EF6">
      <w:pPr>
        <w:spacing w:afterLines="50" w:after="156"/>
        <w:rPr>
          <w:color w:val="000000" w:themeColor="text1"/>
        </w:rPr>
      </w:pPr>
      <w:bookmarkStart w:id="0" w:name="_GoBack"/>
      <w:bookmarkEnd w:id="0"/>
      <w:r>
        <w:rPr>
          <w:rFonts w:hint="eastAsia"/>
          <w:b/>
          <w:szCs w:val="24"/>
        </w:rPr>
        <w:t>S</w:t>
      </w:r>
      <w:r w:rsidRPr="00257822">
        <w:rPr>
          <w:b/>
          <w:szCs w:val="24"/>
        </w:rPr>
        <w:t xml:space="preserve">upplementary </w:t>
      </w:r>
      <w:r w:rsidR="00C65C49" w:rsidRPr="00C65C49">
        <w:rPr>
          <w:b/>
          <w:szCs w:val="24"/>
        </w:rPr>
        <w:t>Table 1</w:t>
      </w:r>
      <w:r w:rsidR="00953829">
        <w:rPr>
          <w:rFonts w:hint="eastAsia"/>
          <w:b/>
          <w:szCs w:val="24"/>
        </w:rPr>
        <w:t xml:space="preserve">. </w:t>
      </w:r>
      <w:r w:rsidR="00953829" w:rsidRPr="00D55344">
        <w:rPr>
          <w:szCs w:val="24"/>
        </w:rPr>
        <w:t>I</w:t>
      </w:r>
      <w:r w:rsidR="00953829" w:rsidRPr="00864EE4">
        <w:rPr>
          <w:color w:val="000000" w:themeColor="text1"/>
          <w:szCs w:val="24"/>
        </w:rPr>
        <w:t>nt</w:t>
      </w:r>
      <w:r w:rsidR="0062669F" w:rsidRPr="00864EE4">
        <w:rPr>
          <w:rFonts w:hint="eastAsia"/>
          <w:color w:val="000000" w:themeColor="text1"/>
          <w:szCs w:val="24"/>
        </w:rPr>
        <w:t>r</w:t>
      </w:r>
      <w:r w:rsidR="0062669F" w:rsidRPr="00864EE4">
        <w:rPr>
          <w:color w:val="000000" w:themeColor="text1"/>
          <w:szCs w:val="24"/>
        </w:rPr>
        <w:t>a</w:t>
      </w:r>
      <w:r w:rsidR="00953829" w:rsidRPr="00864EE4">
        <w:rPr>
          <w:color w:val="000000" w:themeColor="text1"/>
          <w:szCs w:val="24"/>
        </w:rPr>
        <w:t>-metabolite correlations</w:t>
      </w:r>
      <w:r w:rsidR="00953829" w:rsidRPr="00864EE4">
        <w:rPr>
          <w:rFonts w:hint="eastAsia"/>
          <w:color w:val="000000" w:themeColor="text1"/>
        </w:rPr>
        <w:t xml:space="preserve"> among all </w:t>
      </w:r>
      <w:r w:rsidR="00953829" w:rsidRPr="00864EE4">
        <w:rPr>
          <w:rFonts w:hint="eastAsia"/>
          <w:color w:val="000000" w:themeColor="text1"/>
          <w:szCs w:val="24"/>
        </w:rPr>
        <w:t>clusters</w:t>
      </w:r>
      <w:r w:rsidR="00953829" w:rsidRPr="00864EE4">
        <w:rPr>
          <w:rFonts w:hint="eastAsia"/>
          <w:b/>
          <w:color w:val="000000" w:themeColor="text1"/>
          <w:szCs w:val="24"/>
        </w:rPr>
        <w:t xml:space="preserve"> </w:t>
      </w:r>
      <w:r w:rsidR="00953829" w:rsidRPr="00864EE4">
        <w:rPr>
          <w:rFonts w:hint="eastAsia"/>
          <w:color w:val="000000" w:themeColor="text1"/>
        </w:rPr>
        <w:t>derived from the pseudo-2D R-STOCSY spectrum (</w:t>
      </w:r>
      <w:r w:rsidR="003E4D2F">
        <w:rPr>
          <w:rFonts w:hint="eastAsia"/>
          <w:color w:val="000000" w:themeColor="text1"/>
        </w:rPr>
        <w:t>Figure S</w:t>
      </w:r>
      <w:r w:rsidR="00953829" w:rsidRPr="00864EE4">
        <w:rPr>
          <w:rFonts w:hint="eastAsia"/>
          <w:color w:val="000000" w:themeColor="text1"/>
        </w:rPr>
        <w:t>2).</w:t>
      </w:r>
    </w:p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900"/>
        <w:gridCol w:w="1900"/>
        <w:gridCol w:w="2920"/>
        <w:gridCol w:w="2740"/>
      </w:tblGrid>
      <w:tr w:rsidR="00953829" w:rsidRPr="00864EE4" w:rsidTr="00675BC1">
        <w:trPr>
          <w:trHeight w:val="390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864EE4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 w:rsidRPr="00864EE4"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No.*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864EE4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 w:rsidRPr="00864EE4">
              <w:rPr>
                <w:rFonts w:eastAsia="SimSun" w:cs="Times New Roman"/>
                <w:color w:val="000000" w:themeColor="text1"/>
                <w:kern w:val="0"/>
                <w:szCs w:val="24"/>
              </w:rPr>
              <w:t>Correlated SRV cluster IDs</w:t>
            </w:r>
            <w:r w:rsidRPr="00864EE4">
              <w:rPr>
                <w:rFonts w:eastAsia="SimSun" w:cs="Times New Roman"/>
                <w:color w:val="000000" w:themeColor="text1"/>
                <w:kern w:val="0"/>
                <w:szCs w:val="24"/>
                <w:vertAlign w:val="superscript"/>
              </w:rPr>
              <w:t xml:space="preserve">* 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864EE4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 w:rsidRPr="00864EE4">
              <w:rPr>
                <w:rFonts w:eastAsia="SimSun" w:cs="Times New Roman"/>
                <w:color w:val="000000" w:themeColor="text1"/>
                <w:kern w:val="0"/>
                <w:szCs w:val="24"/>
              </w:rPr>
              <w:t>Chemical shift area (ppm)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864EE4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 w:rsidRPr="00864EE4">
              <w:rPr>
                <w:rFonts w:eastAsia="SimSun" w:cs="Times New Roman"/>
                <w:color w:val="000000" w:themeColor="text1"/>
                <w:kern w:val="0"/>
                <w:szCs w:val="24"/>
              </w:rPr>
              <w:t>Int</w:t>
            </w:r>
            <w:r w:rsidR="00381B2B" w:rsidRPr="00864EE4"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r</w:t>
            </w:r>
            <w:r w:rsidR="00381B2B" w:rsidRPr="00864EE4">
              <w:rPr>
                <w:rFonts w:eastAsia="SimSun" w:cs="Times New Roman"/>
                <w:color w:val="000000" w:themeColor="text1"/>
                <w:kern w:val="0"/>
                <w:szCs w:val="24"/>
              </w:rPr>
              <w:t>a</w:t>
            </w:r>
            <w:r w:rsidRPr="00864EE4">
              <w:rPr>
                <w:rFonts w:eastAsia="SimSun" w:cs="Times New Roman"/>
                <w:color w:val="000000" w:themeColor="text1"/>
                <w:kern w:val="0"/>
                <w:szCs w:val="24"/>
              </w:rPr>
              <w:t>-metabolite correlations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39-13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.072-1.09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isobutyrat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36-13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.134-1.1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ethanol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28-12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.454-1.48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alan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24-1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.530-1.6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citrull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22-1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.623-1.67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lys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19-1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.710-1.76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lys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16-1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.840-1.97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ornith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13-1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.992-2.0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prol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11-1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060-2.08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397513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eastAsia="SimSun" w:cs="Times New Roman"/>
                <w:kern w:val="0"/>
                <w:szCs w:val="24"/>
              </w:rPr>
              <w:t>-acid glycoprotein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11-110,23-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060-2.085, 6.987-6.9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397513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eastAsia="SimSun" w:cs="Times New Roman"/>
                <w:kern w:val="0"/>
                <w:szCs w:val="24"/>
              </w:rPr>
              <w:t>-acid glycoprotein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06-10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128-2.17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tam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03-1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189-2.2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unassigned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03-100,98-9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189-2.256, 2.294-2.4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-hydroxybutyrat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03-101,92-9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189-2.235, 2.534-2.65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citrat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03-101,89-8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189-2.235, 2.725-2.8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PUFA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03-101,8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189-2.235, 3.118-3.1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histid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99,35-3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275-2.284, 4.345-4.47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unassigned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98-9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294-2.4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tam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92-9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534-2.63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citrat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89-8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725-2.8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PUFA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87-8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.872-2.9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asparag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72-7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282-3.3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unassigned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9-6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328-3.35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prol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9-68,4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328-3.358, 4.182-4.19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proline,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8,72-7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.232-4.242, 3.282-3.3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unassigned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6-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377-3.44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taur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5,3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397-3.447, 4.675-4.68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taurine,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5,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397-3.447, 7.024-7.03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taurine,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2-6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492-3.6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cos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4,62-6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448-3.458, 3.492-3.6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cos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0-5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634-3.70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cos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8-5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709-3.77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cos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1,5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.675-4.685, 3.813-3.82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cos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1-5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910-3.93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cos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1-50,3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910-3.937, 4.697-5.6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cos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1-50,25-2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910-3.937, 6.963-6.9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unassigned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9-4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948-3.97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ser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7-4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.984-4.05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ser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lastRenderedPageBreak/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4-4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.082-4.13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lactat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2-4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.140-4.17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-hydroxybutyrat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2,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.140-4.151, 7.024-7.03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-hydroxybutyrate,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7-3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.289-4.6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PC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5,34-3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.963-6.976, 4.082-4.13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cos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4,3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.977-6.986, 4.654-4.67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glucos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0-2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.697-5.7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unassigned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5-24,30-2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.963-6.986, 4.697-5.7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unassigned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8-2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.309-6.8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tyros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5-2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.963-6.9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unassigned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3-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6.987-7.0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3-methylhistid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0-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7.055-7.19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histid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21,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7.024-7.035, 7.776-7.79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histid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7-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7.210-7.32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phenylalan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14-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7.346-7.4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phenylalanine</w:t>
            </w:r>
          </w:p>
        </w:tc>
      </w:tr>
      <w:tr w:rsidR="00953829" w:rsidRPr="00953829" w:rsidTr="00675BC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9-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7.429-7.7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phenylalanine</w:t>
            </w:r>
          </w:p>
        </w:tc>
      </w:tr>
      <w:tr w:rsidR="00953829" w:rsidRPr="00953829" w:rsidTr="00675BC1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4-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8.452-8.59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829" w:rsidRPr="00953829" w:rsidRDefault="00953829" w:rsidP="0095382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53829">
              <w:rPr>
                <w:rFonts w:eastAsia="SimSun" w:cs="Times New Roman"/>
                <w:color w:val="000000"/>
                <w:kern w:val="0"/>
                <w:szCs w:val="24"/>
              </w:rPr>
              <w:t>formate</w:t>
            </w:r>
          </w:p>
        </w:tc>
      </w:tr>
    </w:tbl>
    <w:p w:rsidR="00953829" w:rsidRDefault="00953829" w:rsidP="00532EF6">
      <w:pPr>
        <w:spacing w:beforeLines="50" w:before="156" w:afterLines="50" w:after="156"/>
        <w:rPr>
          <w:szCs w:val="24"/>
        </w:rPr>
      </w:pPr>
      <w:r w:rsidRPr="00402968">
        <w:rPr>
          <w:rFonts w:hint="eastAsia"/>
          <w:color w:val="000000" w:themeColor="text1"/>
        </w:rPr>
        <w:t>No</w:t>
      </w:r>
      <w:r>
        <w:rPr>
          <w:rFonts w:hint="eastAsia"/>
          <w:color w:val="000000" w:themeColor="text1"/>
        </w:rPr>
        <w:t>.</w:t>
      </w:r>
      <w:r w:rsidRPr="00402968">
        <w:rPr>
          <w:rFonts w:hint="eastAsia"/>
          <w:color w:val="000000" w:themeColor="text1"/>
          <w:vertAlign w:val="superscript"/>
        </w:rPr>
        <w:t xml:space="preserve">* </w:t>
      </w:r>
      <w:r w:rsidRPr="00402968">
        <w:rPr>
          <w:rFonts w:hint="eastAsia"/>
        </w:rPr>
        <w:t xml:space="preserve">is the number shown in the R-STOCSY spectrum; </w:t>
      </w:r>
      <w:r w:rsidRPr="00402968">
        <w:t>SRV cluster ID</w:t>
      </w:r>
      <w:r w:rsidRPr="00402968">
        <w:rPr>
          <w:rFonts w:hint="eastAsia"/>
        </w:rPr>
        <w:t>s</w:t>
      </w:r>
      <w:r w:rsidRPr="00402968">
        <w:rPr>
          <w:rFonts w:hint="eastAsia"/>
          <w:vertAlign w:val="superscript"/>
        </w:rPr>
        <w:t>*</w:t>
      </w:r>
      <w:r w:rsidRPr="00402968">
        <w:rPr>
          <w:rFonts w:hint="eastAsia"/>
        </w:rPr>
        <w:t xml:space="preserve"> are the numbers of</w:t>
      </w:r>
      <w:r w:rsidRPr="00402968">
        <w:rPr>
          <w:rFonts w:cs="Times New Roman"/>
          <w:szCs w:val="24"/>
        </w:rPr>
        <w:t xml:space="preserve"> SRV clusters data </w:t>
      </w:r>
      <w:r w:rsidRPr="00402968">
        <w:rPr>
          <w:rFonts w:cs="Times New Roman"/>
          <w:color w:val="000000" w:themeColor="text1"/>
          <w:szCs w:val="24"/>
        </w:rPr>
        <w:t xml:space="preserve">derived from </w:t>
      </w:r>
      <w:r w:rsidRPr="00402968">
        <w:rPr>
          <w:rFonts w:cs="Times New Roman" w:hint="eastAsia"/>
          <w:color w:val="000000" w:themeColor="text1"/>
          <w:szCs w:val="24"/>
        </w:rPr>
        <w:t xml:space="preserve">the </w:t>
      </w:r>
      <w:r w:rsidRPr="00402968">
        <w:rPr>
          <w:rFonts w:cs="Times New Roman"/>
          <w:szCs w:val="24"/>
        </w:rPr>
        <w:t>NMR spectra</w:t>
      </w:r>
      <w:r w:rsidRPr="00402968">
        <w:rPr>
          <w:rFonts w:hint="eastAsia"/>
          <w:szCs w:val="24"/>
        </w:rPr>
        <w:t xml:space="preserve">. </w:t>
      </w: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szCs w:val="24"/>
        </w:rPr>
      </w:pPr>
    </w:p>
    <w:p w:rsidR="00296676" w:rsidRPr="00402968" w:rsidRDefault="00296676" w:rsidP="00532EF6">
      <w:pPr>
        <w:spacing w:beforeLines="50" w:before="156" w:afterLines="50" w:after="156"/>
        <w:rPr>
          <w:szCs w:val="24"/>
        </w:rPr>
      </w:pPr>
    </w:p>
    <w:p w:rsidR="005B4C81" w:rsidRDefault="005B4C81" w:rsidP="00AB04DD"/>
    <w:p w:rsidR="001B6532" w:rsidRDefault="00257822" w:rsidP="00532EF6">
      <w:pPr>
        <w:spacing w:afterLines="50" w:after="156"/>
      </w:pPr>
      <w:r>
        <w:rPr>
          <w:rFonts w:hint="eastAsia"/>
          <w:b/>
          <w:szCs w:val="24"/>
        </w:rPr>
        <w:lastRenderedPageBreak/>
        <w:t>S</w:t>
      </w:r>
      <w:r w:rsidRPr="00257822">
        <w:rPr>
          <w:b/>
          <w:szCs w:val="24"/>
        </w:rPr>
        <w:t>upplementary</w:t>
      </w:r>
      <w:r>
        <w:rPr>
          <w:b/>
          <w:szCs w:val="24"/>
        </w:rPr>
        <w:t xml:space="preserve"> </w:t>
      </w:r>
      <w:r w:rsidR="00C65C49">
        <w:rPr>
          <w:b/>
          <w:szCs w:val="24"/>
        </w:rPr>
        <w:t xml:space="preserve">Table </w:t>
      </w:r>
      <w:r w:rsidR="00C65C49">
        <w:rPr>
          <w:rFonts w:hint="eastAsia"/>
          <w:b/>
          <w:szCs w:val="24"/>
        </w:rPr>
        <w:t>7.</w:t>
      </w:r>
      <w:r w:rsidR="001B6532" w:rsidRPr="00366F7A">
        <w:rPr>
          <w:rFonts w:hint="eastAsia"/>
          <w:b/>
          <w:color w:val="000000" w:themeColor="text1"/>
          <w:szCs w:val="24"/>
        </w:rPr>
        <w:t xml:space="preserve"> </w:t>
      </w:r>
      <w:r w:rsidR="001B6532" w:rsidRPr="00C37ACE">
        <w:t>I</w:t>
      </w:r>
      <w:r w:rsidR="001B6532" w:rsidRPr="00C37ACE">
        <w:rPr>
          <w:rFonts w:hint="eastAsia"/>
        </w:rPr>
        <w:t>nter-</w:t>
      </w:r>
      <w:r w:rsidR="001B6532">
        <w:rPr>
          <w:rFonts w:hint="eastAsia"/>
        </w:rPr>
        <w:t>m</w:t>
      </w:r>
      <w:r w:rsidR="001B6532" w:rsidRPr="00702615">
        <w:rPr>
          <w:rFonts w:hint="eastAsia"/>
        </w:rPr>
        <w:t xml:space="preserve">etabolic correlations </w:t>
      </w:r>
      <w:r w:rsidR="001B6532">
        <w:rPr>
          <w:rFonts w:hint="eastAsia"/>
        </w:rPr>
        <w:t>identifi</w:t>
      </w:r>
      <w:r w:rsidR="001B6532" w:rsidRPr="00702615">
        <w:rPr>
          <w:rFonts w:hint="eastAsia"/>
        </w:rPr>
        <w:t xml:space="preserve">ed from the OR-STOCSY </w:t>
      </w:r>
      <w:r w:rsidR="001B6532">
        <w:rPr>
          <w:rFonts w:hint="eastAsia"/>
        </w:rPr>
        <w:t>analysis</w:t>
      </w:r>
      <w:r w:rsidR="001B6532" w:rsidRPr="00702615">
        <w:rPr>
          <w:rFonts w:hint="eastAsia"/>
        </w:rPr>
        <w:t xml:space="preserve"> </w:t>
      </w:r>
      <w:r w:rsidR="001B6532">
        <w:rPr>
          <w:rFonts w:hint="eastAsia"/>
        </w:rPr>
        <w:t xml:space="preserve">of </w:t>
      </w:r>
      <w:r w:rsidR="001B6532" w:rsidRPr="00702615">
        <w:rPr>
          <w:rFonts w:hint="eastAsia"/>
        </w:rPr>
        <w:t xml:space="preserve">GS </w:t>
      </w:r>
      <w:r w:rsidR="001B6532">
        <w:rPr>
          <w:rFonts w:hint="eastAsia"/>
        </w:rPr>
        <w:t>rats</w:t>
      </w:r>
      <w:r w:rsidR="001B6532" w:rsidRPr="00702615">
        <w:rPr>
          <w:rFonts w:hint="eastAsia"/>
        </w:rPr>
        <w:t xml:space="preserve"> </w:t>
      </w:r>
      <w:r w:rsidR="001B6532">
        <w:rPr>
          <w:rFonts w:hint="eastAsia"/>
        </w:rPr>
        <w:t>vs.</w:t>
      </w:r>
      <w:r w:rsidR="001B6532" w:rsidRPr="00702615">
        <w:rPr>
          <w:rFonts w:hint="eastAsia"/>
        </w:rPr>
        <w:t xml:space="preserve"> </w:t>
      </w:r>
      <w:r w:rsidR="001B6532">
        <w:rPr>
          <w:rFonts w:hint="eastAsia"/>
        </w:rPr>
        <w:t>CON rats (</w:t>
      </w:r>
      <w:r w:rsidR="006D0568">
        <w:rPr>
          <w:rFonts w:hint="eastAsia"/>
        </w:rPr>
        <w:t>Fig</w:t>
      </w:r>
      <w:r w:rsidR="001B6532" w:rsidRPr="00702615">
        <w:rPr>
          <w:rFonts w:hint="eastAsia"/>
        </w:rPr>
        <w:t xml:space="preserve">ure </w:t>
      </w:r>
      <w:r w:rsidR="001B6532">
        <w:rPr>
          <w:rFonts w:hint="eastAsia"/>
        </w:rPr>
        <w:t>6</w:t>
      </w:r>
      <w:r w:rsidR="00084605">
        <w:rPr>
          <w:rFonts w:hint="eastAsia"/>
        </w:rPr>
        <w:t>A</w:t>
      </w:r>
      <w:r w:rsidR="001B6532">
        <w:rPr>
          <w:rFonts w:hint="eastAsia"/>
        </w:rPr>
        <w:t>)</w:t>
      </w:r>
      <w:r w:rsidR="001B6532" w:rsidRPr="00702615">
        <w:rPr>
          <w:rFonts w:hint="eastAsia"/>
        </w:rPr>
        <w:t>.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1876"/>
        <w:gridCol w:w="2791"/>
        <w:gridCol w:w="2929"/>
      </w:tblGrid>
      <w:tr w:rsidR="001B6532" w:rsidRPr="001B6532" w:rsidTr="00675BC1">
        <w:trPr>
          <w:trHeight w:val="300"/>
        </w:trPr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rPr>
                <w:rFonts w:hint="eastAsia"/>
                <w:color w:val="000000" w:themeColor="text1"/>
              </w:rPr>
              <w:t>No.</w:t>
            </w:r>
            <w:r w:rsidRPr="001B6532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  <w:rPr>
                <w:vertAlign w:val="superscript"/>
              </w:rPr>
            </w:pPr>
            <w:r w:rsidRPr="001B6532">
              <w:rPr>
                <w:rFonts w:hint="eastAsia"/>
              </w:rPr>
              <w:t xml:space="preserve">Correlated </w:t>
            </w:r>
            <w:r w:rsidRPr="001B6532">
              <w:t>SRV cluster</w:t>
            </w:r>
            <w:r w:rsidRPr="001B6532">
              <w:rPr>
                <w:color w:val="000000" w:themeColor="text1"/>
              </w:rPr>
              <w:t xml:space="preserve"> IDs</w:t>
            </w:r>
            <w:r w:rsidRPr="001B6532">
              <w:rPr>
                <w:rFonts w:hint="eastAsia"/>
                <w:color w:val="000000" w:themeColor="text1"/>
                <w:vertAlign w:val="superscript"/>
              </w:rPr>
              <w:t>*</w:t>
            </w:r>
            <w:r w:rsidRPr="001B6532"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rPr>
                <w:rFonts w:hint="eastAsia"/>
              </w:rPr>
              <w:t>C</w:t>
            </w:r>
            <w:r w:rsidRPr="001B6532">
              <w:t>hemical shift</w:t>
            </w:r>
            <w:r w:rsidRPr="001B6532">
              <w:rPr>
                <w:rFonts w:hint="eastAsia"/>
              </w:rPr>
              <w:t xml:space="preserve"> area (ppm)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  <w:rPr>
                <w:color w:val="FF0000"/>
              </w:rPr>
            </w:pPr>
            <w:r w:rsidRPr="001B6532">
              <w:t>I</w:t>
            </w:r>
            <w:r w:rsidRPr="001B6532">
              <w:rPr>
                <w:rFonts w:hint="eastAsia"/>
              </w:rPr>
              <w:t>nter-metabolite correla</w:t>
            </w:r>
            <w:r w:rsidRPr="001B6532">
              <w:t>tion</w:t>
            </w:r>
            <w:r w:rsidRPr="001B6532">
              <w:rPr>
                <w:rFonts w:hint="eastAsia"/>
              </w:rPr>
              <w:t>s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48,139-138</w:t>
            </w:r>
          </w:p>
        </w:tc>
        <w:tc>
          <w:tcPr>
            <w:tcW w:w="27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0.828-0.919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1.072-1.092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lipid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isobutyr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48,131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0.828-0.919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1.331-1.385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lipid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lact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39-138,144-143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.072-1.092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0.968-0.99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val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leuc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isobutyr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4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36,128-127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.134-1.163</w:t>
            </w:r>
            <w:r w:rsidRPr="001B6532">
              <w:rPr>
                <w:rFonts w:hint="eastAsia"/>
              </w:rPr>
              <w:t>,</w:t>
            </w:r>
            <w:r w:rsidRPr="001B6532">
              <w:t>1.454-1.469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ethanol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alan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5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19-118,115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.710-1.769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1.914-1.92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lys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acet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6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22-121,102-101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.623-1.670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207-2.235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lys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val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7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21,96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.207-2.217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394-2.429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lysine,3-hydroxybutyr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8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22-121,92-91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.623-1.670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534-2.650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lys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citr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9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22,89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.623-1.637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725-2.77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lys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PUFA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0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22-121,80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.623-1.670</w:t>
            </w:r>
            <w:r w:rsidRPr="001B6532">
              <w:rPr>
                <w:rFonts w:hint="eastAsia"/>
              </w:rPr>
              <w:t>,</w:t>
            </w:r>
            <w:r w:rsidRPr="001B6532">
              <w:t xml:space="preserve"> 3.118-3.128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lys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histid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1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02-100,96-95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.207-2.256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394-2.45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val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glutam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2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03-100,92-89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.189-2.256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534-2.725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val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citr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3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03-101,80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.189-2.235</w:t>
            </w:r>
            <w:r w:rsidRPr="001B6532">
              <w:rPr>
                <w:rFonts w:hint="eastAsia"/>
              </w:rPr>
              <w:t>,</w:t>
            </w:r>
            <w:r w:rsidRPr="001B6532">
              <w:t xml:space="preserve"> 3.118-3.128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val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histid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4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05,69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.139-2.177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3.328-3.337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glutam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prol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5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03-101,65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.189-2.235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3.397-3.447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val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glucos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6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03-101,23-22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.189-2.235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6.987-7.009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valine,3-methylhistid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7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98,6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.294-2.305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7.776-7.791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-hydroxybutyrate,histid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8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92-89,96-95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.534-2.725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394-2.45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citrat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PUFA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glutam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9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80,96-95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.118-3.128</w:t>
            </w:r>
            <w:r w:rsidRPr="001B6532">
              <w:rPr>
                <w:rFonts w:hint="eastAsia"/>
              </w:rPr>
              <w:t>,</w:t>
            </w:r>
            <w:r w:rsidRPr="001B6532">
              <w:t xml:space="preserve"> 2.394-2.45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histid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glutam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lastRenderedPageBreak/>
              <w:t>20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80,92-91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.118-3.128</w:t>
            </w:r>
            <w:r w:rsidRPr="001B6532">
              <w:rPr>
                <w:rFonts w:hint="eastAsia"/>
              </w:rPr>
              <w:t>,</w:t>
            </w:r>
            <w:r w:rsidRPr="001B6532">
              <w:t xml:space="preserve"> 2.534-2.650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histid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citr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1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80,89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.118-3.128</w:t>
            </w:r>
            <w:r w:rsidRPr="001B6532">
              <w:rPr>
                <w:rFonts w:hint="eastAsia"/>
              </w:rPr>
              <w:t>,</w:t>
            </w:r>
            <w:r w:rsidRPr="001B6532">
              <w:t xml:space="preserve"> 2.725-2.77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histid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PUFA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2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66-65,96-95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.377-3.447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394-2.45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glucos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glutam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3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65,92-91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.397-3.447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534-2.650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glucos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citr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4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66-65,80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.377-3.447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3.118-3.128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glucos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histid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5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1,98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7.024-7.035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294-2.305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-methylhistidine,</w:t>
            </w:r>
          </w:p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-hydroxybutyr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6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3-22,96-95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6.987-7.009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394-2.45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-methylhistidine,glutam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7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3-22,92-91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6.987-7.009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534-2.650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-methylhistidine,citrat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8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3-22,89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6.987-7.009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2.725-2.774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-methylhistidine, PUFA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9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3-22,80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6.987-7.009</w:t>
            </w:r>
            <w:r w:rsidRPr="001B6532">
              <w:rPr>
                <w:rFonts w:hint="eastAsia"/>
              </w:rPr>
              <w:t>,</w:t>
            </w:r>
            <w:r w:rsidRPr="001B6532">
              <w:t xml:space="preserve"> 3.118-3.128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-methylhistidine,histidin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0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23-22,66-65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6.987-7.009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3.377-3.447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-methylhistidine,glucose</w:t>
            </w:r>
          </w:p>
        </w:tc>
      </w:tr>
      <w:tr w:rsidR="001B6532" w:rsidRPr="001B6532" w:rsidTr="00675BC1">
        <w:trPr>
          <w:trHeight w:val="300"/>
        </w:trPr>
        <w:tc>
          <w:tcPr>
            <w:tcW w:w="650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3</w:t>
            </w:r>
            <w:r w:rsidRPr="001B6532">
              <w:rPr>
                <w:rFonts w:hint="eastAsia"/>
              </w:rPr>
              <w:t>1</w:t>
            </w:r>
          </w:p>
        </w:tc>
        <w:tc>
          <w:tcPr>
            <w:tcW w:w="1876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17-16,4</w:t>
            </w:r>
          </w:p>
        </w:tc>
        <w:tc>
          <w:tcPr>
            <w:tcW w:w="2791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7.210-7.326</w:t>
            </w:r>
            <w:r w:rsidRPr="001B6532">
              <w:rPr>
                <w:rFonts w:hint="eastAsia"/>
              </w:rPr>
              <w:t xml:space="preserve">, </w:t>
            </w:r>
            <w:r w:rsidRPr="001B6532">
              <w:t>8.454-8.466</w:t>
            </w:r>
          </w:p>
        </w:tc>
        <w:tc>
          <w:tcPr>
            <w:tcW w:w="2929" w:type="dxa"/>
            <w:noWrap/>
            <w:vAlign w:val="center"/>
            <w:hideMark/>
          </w:tcPr>
          <w:p w:rsidR="001B6532" w:rsidRPr="001B6532" w:rsidRDefault="001B6532" w:rsidP="00532EF6">
            <w:pPr>
              <w:spacing w:beforeLines="50" w:before="156" w:afterLines="50" w:after="156" w:line="240" w:lineRule="auto"/>
              <w:jc w:val="center"/>
            </w:pPr>
            <w:r w:rsidRPr="001B6532">
              <w:t>phenylalanine,</w:t>
            </w:r>
            <w:r w:rsidRPr="001B6532">
              <w:rPr>
                <w:rFonts w:hint="eastAsia"/>
              </w:rPr>
              <w:t xml:space="preserve"> </w:t>
            </w:r>
            <w:r w:rsidRPr="001B6532">
              <w:t>formate</w:t>
            </w:r>
          </w:p>
        </w:tc>
      </w:tr>
    </w:tbl>
    <w:p w:rsidR="001B6532" w:rsidRPr="003B70FA" w:rsidRDefault="001B6532" w:rsidP="00532EF6">
      <w:pPr>
        <w:spacing w:beforeLines="50" w:before="156" w:afterLines="50" w:after="156"/>
        <w:rPr>
          <w:szCs w:val="24"/>
        </w:rPr>
      </w:pPr>
      <w:r w:rsidRPr="003B70FA">
        <w:rPr>
          <w:rFonts w:hint="eastAsia"/>
        </w:rPr>
        <w:t>No</w:t>
      </w:r>
      <w:r>
        <w:rPr>
          <w:rFonts w:hint="eastAsia"/>
        </w:rPr>
        <w:t>.</w:t>
      </w:r>
      <w:r w:rsidRPr="003B70FA">
        <w:rPr>
          <w:rFonts w:hint="eastAsia"/>
          <w:vertAlign w:val="superscript"/>
        </w:rPr>
        <w:t xml:space="preserve">* </w:t>
      </w:r>
      <w:r w:rsidRPr="003B70FA">
        <w:rPr>
          <w:rFonts w:hint="eastAsia"/>
        </w:rPr>
        <w:t xml:space="preserve">is the number shown in the pseudo-2D OR-STOCSY spectrum; </w:t>
      </w:r>
      <w:r w:rsidRPr="003B70FA">
        <w:t>SRV cluster ID</w:t>
      </w:r>
      <w:r w:rsidRPr="003B70FA">
        <w:rPr>
          <w:rFonts w:hint="eastAsia"/>
        </w:rPr>
        <w:t>s</w:t>
      </w:r>
      <w:r w:rsidRPr="003B70FA">
        <w:rPr>
          <w:rFonts w:hint="eastAsia"/>
          <w:vertAlign w:val="superscript"/>
        </w:rPr>
        <w:t>*</w:t>
      </w:r>
      <w:r w:rsidRPr="003B70FA">
        <w:rPr>
          <w:rFonts w:hint="eastAsia"/>
        </w:rPr>
        <w:t xml:space="preserve"> are the numbers of</w:t>
      </w:r>
      <w:r w:rsidRPr="003B70FA">
        <w:rPr>
          <w:rFonts w:cs="Times New Roman"/>
          <w:szCs w:val="24"/>
        </w:rPr>
        <w:t xml:space="preserve"> SRV clusters data </w:t>
      </w:r>
      <w:r w:rsidRPr="003B70FA">
        <w:rPr>
          <w:rFonts w:cs="Times New Roman"/>
          <w:color w:val="000000" w:themeColor="text1"/>
          <w:szCs w:val="24"/>
        </w:rPr>
        <w:t xml:space="preserve">derived from </w:t>
      </w:r>
      <w:r w:rsidRPr="003B70FA">
        <w:rPr>
          <w:rFonts w:cs="Times New Roman" w:hint="eastAsia"/>
          <w:color w:val="000000" w:themeColor="text1"/>
          <w:szCs w:val="24"/>
        </w:rPr>
        <w:t xml:space="preserve">the </w:t>
      </w:r>
      <w:r w:rsidRPr="003B70FA">
        <w:rPr>
          <w:rFonts w:cs="Times New Roman"/>
          <w:szCs w:val="24"/>
        </w:rPr>
        <w:t>NMR spectra</w:t>
      </w:r>
      <w:r w:rsidRPr="003B70FA">
        <w:rPr>
          <w:rFonts w:hint="eastAsia"/>
          <w:szCs w:val="24"/>
        </w:rPr>
        <w:t xml:space="preserve">. </w:t>
      </w:r>
    </w:p>
    <w:p w:rsidR="00066E56" w:rsidRDefault="00066E56" w:rsidP="00AB04DD"/>
    <w:p w:rsidR="001B6532" w:rsidRDefault="00257822" w:rsidP="00532EF6">
      <w:pPr>
        <w:spacing w:beforeLines="50" w:before="156" w:afterLines="50" w:after="156"/>
      </w:pPr>
      <w:r>
        <w:rPr>
          <w:rFonts w:hint="eastAsia"/>
          <w:b/>
          <w:szCs w:val="24"/>
        </w:rPr>
        <w:t>S</w:t>
      </w:r>
      <w:r w:rsidRPr="00257822">
        <w:rPr>
          <w:b/>
          <w:szCs w:val="24"/>
        </w:rPr>
        <w:t>upplementary</w:t>
      </w:r>
      <w:r w:rsidR="006D0568">
        <w:rPr>
          <w:rFonts w:hint="eastAsia"/>
          <w:b/>
          <w:szCs w:val="24"/>
        </w:rPr>
        <w:t xml:space="preserve"> </w:t>
      </w:r>
      <w:r>
        <w:rPr>
          <w:b/>
          <w:szCs w:val="24"/>
        </w:rPr>
        <w:t>Table</w:t>
      </w:r>
      <w:r>
        <w:rPr>
          <w:rFonts w:hint="eastAsia"/>
          <w:b/>
          <w:szCs w:val="24"/>
        </w:rPr>
        <w:t xml:space="preserve"> </w:t>
      </w:r>
      <w:r w:rsidR="00C65C49">
        <w:rPr>
          <w:rFonts w:hint="eastAsia"/>
          <w:b/>
          <w:szCs w:val="24"/>
        </w:rPr>
        <w:t>8</w:t>
      </w:r>
      <w:r w:rsidR="001B6532" w:rsidRPr="00366F7A">
        <w:rPr>
          <w:rFonts w:hint="eastAsia"/>
          <w:b/>
          <w:color w:val="000000" w:themeColor="text1"/>
          <w:szCs w:val="24"/>
        </w:rPr>
        <w:t xml:space="preserve">. </w:t>
      </w:r>
      <w:r w:rsidR="001B6532" w:rsidRPr="00030EB3">
        <w:rPr>
          <w:rFonts w:hint="eastAsia"/>
          <w:color w:val="000000" w:themeColor="text1"/>
          <w:szCs w:val="24"/>
        </w:rPr>
        <w:t>Inter-m</w:t>
      </w:r>
      <w:r w:rsidR="001B6532" w:rsidRPr="00030EB3">
        <w:rPr>
          <w:rFonts w:hint="eastAsia"/>
        </w:rPr>
        <w:t>e</w:t>
      </w:r>
      <w:r w:rsidR="001B6532">
        <w:rPr>
          <w:rFonts w:hint="eastAsia"/>
        </w:rPr>
        <w:t xml:space="preserve">tabolite </w:t>
      </w:r>
      <w:r w:rsidR="001B6532" w:rsidRPr="00702615">
        <w:rPr>
          <w:rFonts w:hint="eastAsia"/>
        </w:rPr>
        <w:t xml:space="preserve">correlations </w:t>
      </w:r>
      <w:r w:rsidR="001B6532">
        <w:rPr>
          <w:rFonts w:hint="eastAsia"/>
        </w:rPr>
        <w:t>identifi</w:t>
      </w:r>
      <w:r w:rsidR="001B6532" w:rsidRPr="00702615">
        <w:rPr>
          <w:rFonts w:hint="eastAsia"/>
        </w:rPr>
        <w:t xml:space="preserve">ed from the OR-STOCSY </w:t>
      </w:r>
      <w:r w:rsidR="0062757C">
        <w:rPr>
          <w:rFonts w:hint="eastAsia"/>
        </w:rPr>
        <w:t>analysis of LGD</w:t>
      </w:r>
      <w:r w:rsidR="001B6532" w:rsidRPr="00702615">
        <w:rPr>
          <w:rFonts w:hint="eastAsia"/>
        </w:rPr>
        <w:t xml:space="preserve"> </w:t>
      </w:r>
      <w:r w:rsidR="001B6532">
        <w:rPr>
          <w:rFonts w:hint="eastAsia"/>
        </w:rPr>
        <w:t>rats</w:t>
      </w:r>
      <w:r w:rsidR="001B6532" w:rsidRPr="00702615">
        <w:rPr>
          <w:rFonts w:hint="eastAsia"/>
        </w:rPr>
        <w:t xml:space="preserve"> </w:t>
      </w:r>
      <w:r w:rsidR="001B6532">
        <w:rPr>
          <w:rFonts w:hint="eastAsia"/>
        </w:rPr>
        <w:t>vs.</w:t>
      </w:r>
      <w:r w:rsidR="001B6532" w:rsidRPr="00702615">
        <w:rPr>
          <w:rFonts w:hint="eastAsia"/>
        </w:rPr>
        <w:t xml:space="preserve"> </w:t>
      </w:r>
      <w:r w:rsidR="001B6532">
        <w:rPr>
          <w:rFonts w:hint="eastAsia"/>
        </w:rPr>
        <w:t>CON rats (</w:t>
      </w:r>
      <w:r w:rsidR="006D0568">
        <w:rPr>
          <w:rFonts w:hint="eastAsia"/>
        </w:rPr>
        <w:t>Fig</w:t>
      </w:r>
      <w:r w:rsidR="001B6532" w:rsidRPr="00702615">
        <w:rPr>
          <w:rFonts w:hint="eastAsia"/>
        </w:rPr>
        <w:t xml:space="preserve">ure </w:t>
      </w:r>
      <w:r w:rsidR="00084605">
        <w:rPr>
          <w:rFonts w:hint="eastAsia"/>
        </w:rPr>
        <w:t>6B</w:t>
      </w:r>
      <w:r w:rsidR="001B6532">
        <w:rPr>
          <w:rFonts w:hint="eastAsia"/>
        </w:rPr>
        <w:t>)</w:t>
      </w:r>
      <w:r w:rsidR="001B6532" w:rsidRPr="00702615">
        <w:rPr>
          <w:rFonts w:hint="eastAsia"/>
        </w:rPr>
        <w:t>.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1994"/>
        <w:gridCol w:w="2760"/>
        <w:gridCol w:w="2819"/>
      </w:tblGrid>
      <w:tr w:rsidR="00B52A5D" w:rsidRPr="003B70FA" w:rsidTr="00675BC1">
        <w:trPr>
          <w:trHeight w:val="300"/>
        </w:trPr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  <w:color w:val="000000" w:themeColor="text1"/>
              </w:rPr>
              <w:t>No</w:t>
            </w:r>
            <w:r>
              <w:rPr>
                <w:rFonts w:hint="eastAsia"/>
                <w:color w:val="000000" w:themeColor="text1"/>
              </w:rPr>
              <w:t>.</w:t>
            </w:r>
            <w:r w:rsidRPr="003B70FA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  <w:rPr>
                <w:vertAlign w:val="superscript"/>
              </w:rPr>
            </w:pPr>
            <w:r w:rsidRPr="003B70FA">
              <w:rPr>
                <w:rFonts w:hint="eastAsia"/>
              </w:rPr>
              <w:t xml:space="preserve">Correlated </w:t>
            </w:r>
            <w:r w:rsidRPr="003B70FA">
              <w:t>SRV cluster</w:t>
            </w:r>
            <w:r w:rsidRPr="003B70FA">
              <w:rPr>
                <w:color w:val="000000" w:themeColor="text1"/>
              </w:rPr>
              <w:t xml:space="preserve"> IDs</w:t>
            </w:r>
            <w:r w:rsidRPr="003B70FA">
              <w:rPr>
                <w:rFonts w:hint="eastAsia"/>
                <w:color w:val="000000" w:themeColor="text1"/>
                <w:vertAlign w:val="superscript"/>
              </w:rPr>
              <w:t>*</w:t>
            </w:r>
            <w:r w:rsidRPr="003B70FA"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C</w:t>
            </w:r>
            <w:r w:rsidRPr="003B70FA">
              <w:t>hemical shift</w:t>
            </w:r>
            <w:r w:rsidRPr="003B70FA">
              <w:rPr>
                <w:rFonts w:hint="eastAsia"/>
              </w:rPr>
              <w:t xml:space="preserve"> area (ppm)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  <w:rPr>
                <w:color w:val="FF0000"/>
              </w:rPr>
            </w:pPr>
            <w:r w:rsidRPr="003B70FA">
              <w:t>I</w:t>
            </w:r>
            <w:r w:rsidRPr="003B70FA">
              <w:rPr>
                <w:rFonts w:hint="eastAsia"/>
              </w:rPr>
              <w:t>nter-metabolite correla</w:t>
            </w:r>
            <w:r w:rsidRPr="003B70FA">
              <w:t>tion</w:t>
            </w:r>
            <w:r w:rsidRPr="003B70FA">
              <w:rPr>
                <w:rFonts w:hint="eastAsia"/>
              </w:rPr>
              <w:t>s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45,141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0.957-0.96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032-1.044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9-138,144-143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072-1.092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0.968-0.994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6-135,128-127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134-1.19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454-1.483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hydroxybutyrate,alan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lastRenderedPageBreak/>
              <w:t>4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9,115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710-1.73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914-1.924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y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acetat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2,96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207-2.21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29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valine,3-hydroxybutyrat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4,70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178-2.188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16-3.327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tam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rol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,66-65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5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77-3.447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B52A5D" w:rsidRPr="003B70FA">
              <w:t>,</w:t>
            </w:r>
            <w:r w:rsidR="00B52A5D" w:rsidRPr="003B70FA">
              <w:rPr>
                <w:rFonts w:hint="eastAsia"/>
              </w:rPr>
              <w:t xml:space="preserve"> </w:t>
            </w:r>
            <w:r w:rsidR="00B52A5D" w:rsidRPr="003B70FA">
              <w:t>glucos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8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-110,23-22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8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6.987-7.009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B52A5D" w:rsidRPr="003B70FA">
              <w:t>,</w:t>
            </w:r>
            <w:r w:rsidR="00B52A5D" w:rsidRPr="003B70FA">
              <w:rPr>
                <w:rFonts w:hint="eastAsia"/>
              </w:rPr>
              <w:t xml:space="preserve"> </w:t>
            </w:r>
            <w:r w:rsidR="00B52A5D" w:rsidRPr="003B70FA">
              <w:t>3-methylhistid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9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-110,21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8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024-7.035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B52A5D" w:rsidRPr="003B70FA">
              <w:t>,</w:t>
            </w:r>
            <w:r w:rsidR="00B52A5D" w:rsidRPr="003B70FA">
              <w:rPr>
                <w:rFonts w:hint="eastAsia"/>
              </w:rPr>
              <w:t xml:space="preserve"> </w:t>
            </w:r>
            <w:r w:rsidR="00B52A5D" w:rsidRPr="003B70FA">
              <w:t>1-methylhistid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-110,6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8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776-7.791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B52A5D" w:rsidRPr="003B70FA">
              <w:t>,</w:t>
            </w:r>
            <w:r w:rsidR="00B52A5D" w:rsidRPr="003B70FA">
              <w:rPr>
                <w:rFonts w:hint="eastAsia"/>
              </w:rPr>
              <w:t xml:space="preserve"> </w:t>
            </w:r>
            <w:r w:rsidR="00B52A5D" w:rsidRPr="003B70FA">
              <w:t>histid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6-65,23-22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377-3.44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6.987-7.009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cos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methylhistid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6-65,6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87-7.009, 7.776-7.791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cos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histid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</w:t>
            </w:r>
            <w:r w:rsidRPr="003B70FA">
              <w:rPr>
                <w:rFonts w:hint="eastAsia"/>
              </w:rPr>
              <w:t>3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1,66-65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024-7.03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6.987-7.009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-methyl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cos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</w:t>
            </w:r>
            <w:r w:rsidRPr="003B70FA">
              <w:rPr>
                <w:rFonts w:hint="eastAsia"/>
              </w:rPr>
              <w:t>4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2,54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99-7.00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813-3.823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cos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</w:t>
            </w:r>
            <w:r w:rsidRPr="003B70FA">
              <w:rPr>
                <w:rFonts w:hint="eastAsia"/>
              </w:rPr>
              <w:t>5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,51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835-7.84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910-3.922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xanth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cos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</w:t>
            </w:r>
            <w:r w:rsidRPr="003B70FA">
              <w:rPr>
                <w:rFonts w:hint="eastAsia"/>
              </w:rPr>
              <w:t>6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2,31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99-7.00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675-4.685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cos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0,5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.697-5.602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835-7.844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cos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xanth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18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,23-22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776-7.79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6.987-7.009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3-methylhistidin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19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7-16,4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210-7.326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8.454-8.466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phenylalan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formate</w:t>
            </w:r>
          </w:p>
        </w:tc>
      </w:tr>
      <w:tr w:rsidR="00B52A5D" w:rsidRPr="003B70FA" w:rsidTr="00675BC1">
        <w:trPr>
          <w:trHeight w:val="300"/>
        </w:trPr>
        <w:tc>
          <w:tcPr>
            <w:tcW w:w="69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</w:t>
            </w:r>
            <w:r w:rsidRPr="003B70FA">
              <w:rPr>
                <w:rFonts w:hint="eastAsia"/>
              </w:rPr>
              <w:t>0</w:t>
            </w:r>
          </w:p>
        </w:tc>
        <w:tc>
          <w:tcPr>
            <w:tcW w:w="1994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,21</w:t>
            </w:r>
          </w:p>
        </w:tc>
        <w:tc>
          <w:tcPr>
            <w:tcW w:w="2760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776-7.79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024-7.035</w:t>
            </w:r>
          </w:p>
        </w:tc>
        <w:tc>
          <w:tcPr>
            <w:tcW w:w="2819" w:type="dxa"/>
            <w:noWrap/>
            <w:vAlign w:val="center"/>
            <w:hideMark/>
          </w:tcPr>
          <w:p w:rsidR="00B52A5D" w:rsidRPr="003B70FA" w:rsidRDefault="00B52A5D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1-methylhistidine</w:t>
            </w:r>
          </w:p>
        </w:tc>
      </w:tr>
    </w:tbl>
    <w:p w:rsidR="004B7C15" w:rsidRPr="0062757C" w:rsidRDefault="008640EC" w:rsidP="00532EF6">
      <w:pPr>
        <w:spacing w:beforeLines="50" w:before="156" w:afterLines="50" w:after="156"/>
        <w:rPr>
          <w:szCs w:val="24"/>
        </w:rPr>
      </w:pPr>
      <w:r w:rsidRPr="003B70FA">
        <w:rPr>
          <w:rFonts w:hint="eastAsia"/>
        </w:rPr>
        <w:t>No</w:t>
      </w:r>
      <w:r>
        <w:rPr>
          <w:rFonts w:hint="eastAsia"/>
        </w:rPr>
        <w:t>.</w:t>
      </w:r>
      <w:r w:rsidRPr="003B70FA">
        <w:rPr>
          <w:rFonts w:hint="eastAsia"/>
          <w:vertAlign w:val="superscript"/>
        </w:rPr>
        <w:t xml:space="preserve">* </w:t>
      </w:r>
      <w:r w:rsidRPr="003B70FA">
        <w:rPr>
          <w:rFonts w:hint="eastAsia"/>
        </w:rPr>
        <w:t xml:space="preserve">is the number shown in the pseudo-2D OR-STOCSY spectrum; </w:t>
      </w:r>
      <w:r w:rsidRPr="003B70FA">
        <w:t>SRV cluster ID</w:t>
      </w:r>
      <w:r w:rsidRPr="003B70FA">
        <w:rPr>
          <w:rFonts w:hint="eastAsia"/>
        </w:rPr>
        <w:t>s</w:t>
      </w:r>
      <w:r w:rsidRPr="003B70FA">
        <w:rPr>
          <w:rFonts w:hint="eastAsia"/>
          <w:vertAlign w:val="superscript"/>
        </w:rPr>
        <w:t>*</w:t>
      </w:r>
      <w:r w:rsidRPr="003B70FA">
        <w:rPr>
          <w:rFonts w:hint="eastAsia"/>
        </w:rPr>
        <w:t xml:space="preserve"> are the numbers of</w:t>
      </w:r>
      <w:r w:rsidRPr="003B70FA">
        <w:rPr>
          <w:rFonts w:cs="Times New Roman"/>
          <w:szCs w:val="24"/>
        </w:rPr>
        <w:t xml:space="preserve"> SRV clusters data </w:t>
      </w:r>
      <w:r w:rsidRPr="003B70FA">
        <w:rPr>
          <w:rFonts w:cs="Times New Roman"/>
          <w:color w:val="000000" w:themeColor="text1"/>
          <w:szCs w:val="24"/>
        </w:rPr>
        <w:t xml:space="preserve">derived from </w:t>
      </w:r>
      <w:r w:rsidRPr="003B70FA">
        <w:rPr>
          <w:rFonts w:cs="Times New Roman" w:hint="eastAsia"/>
          <w:color w:val="000000" w:themeColor="text1"/>
          <w:szCs w:val="24"/>
        </w:rPr>
        <w:t xml:space="preserve">the </w:t>
      </w:r>
      <w:r w:rsidRPr="003B70FA">
        <w:rPr>
          <w:rFonts w:cs="Times New Roman"/>
          <w:szCs w:val="24"/>
        </w:rPr>
        <w:t>NMR spectra</w:t>
      </w:r>
      <w:r w:rsidRPr="003B70FA">
        <w:rPr>
          <w:rFonts w:hint="eastAsia"/>
          <w:szCs w:val="24"/>
        </w:rPr>
        <w:t xml:space="preserve">. </w:t>
      </w:r>
    </w:p>
    <w:p w:rsidR="00296676" w:rsidRDefault="00296676" w:rsidP="00532EF6">
      <w:pPr>
        <w:spacing w:beforeLines="50" w:before="156" w:afterLines="50" w:after="156"/>
        <w:rPr>
          <w:b/>
          <w:szCs w:val="24"/>
        </w:rPr>
      </w:pPr>
    </w:p>
    <w:p w:rsidR="00296676" w:rsidRDefault="00296676" w:rsidP="00532EF6">
      <w:pPr>
        <w:spacing w:beforeLines="50" w:before="156" w:afterLines="50" w:after="156"/>
        <w:rPr>
          <w:b/>
          <w:szCs w:val="24"/>
        </w:rPr>
      </w:pPr>
    </w:p>
    <w:p w:rsidR="00335FDC" w:rsidRDefault="00257822" w:rsidP="00532EF6">
      <w:pPr>
        <w:spacing w:beforeLines="50" w:before="156" w:afterLines="50" w:after="156"/>
      </w:pPr>
      <w:r>
        <w:rPr>
          <w:rFonts w:hint="eastAsia"/>
          <w:b/>
          <w:szCs w:val="24"/>
        </w:rPr>
        <w:t>S</w:t>
      </w:r>
      <w:r w:rsidRPr="00257822">
        <w:rPr>
          <w:b/>
          <w:szCs w:val="24"/>
        </w:rPr>
        <w:t>upplementary</w:t>
      </w:r>
      <w:r w:rsidR="006D0568">
        <w:rPr>
          <w:rFonts w:hint="eastAsia"/>
          <w:b/>
          <w:szCs w:val="24"/>
        </w:rPr>
        <w:t xml:space="preserve"> </w:t>
      </w:r>
      <w:r w:rsidR="00C65C49" w:rsidRPr="00C65C49">
        <w:rPr>
          <w:b/>
          <w:szCs w:val="24"/>
        </w:rPr>
        <w:t xml:space="preserve">Table </w:t>
      </w:r>
      <w:r w:rsidR="00C65C49">
        <w:rPr>
          <w:rFonts w:hint="eastAsia"/>
          <w:b/>
          <w:szCs w:val="24"/>
        </w:rPr>
        <w:t>9</w:t>
      </w:r>
      <w:r w:rsidR="00335FDC" w:rsidRPr="00366F7A">
        <w:rPr>
          <w:rFonts w:hint="eastAsia"/>
          <w:b/>
          <w:color w:val="000000" w:themeColor="text1"/>
          <w:szCs w:val="24"/>
        </w:rPr>
        <w:t xml:space="preserve">. </w:t>
      </w:r>
      <w:r w:rsidR="00335FDC" w:rsidRPr="00030EB3">
        <w:rPr>
          <w:rFonts w:hint="eastAsia"/>
          <w:color w:val="000000" w:themeColor="text1"/>
          <w:szCs w:val="24"/>
        </w:rPr>
        <w:t>Inter-</w:t>
      </w:r>
      <w:r w:rsidR="00335FDC">
        <w:rPr>
          <w:rFonts w:hint="eastAsia"/>
        </w:rPr>
        <w:t>metabolite</w:t>
      </w:r>
      <w:r w:rsidR="00335FDC" w:rsidRPr="00702615">
        <w:rPr>
          <w:rFonts w:hint="eastAsia"/>
        </w:rPr>
        <w:t xml:space="preserve"> correlations </w:t>
      </w:r>
      <w:r w:rsidR="00335FDC">
        <w:rPr>
          <w:rFonts w:hint="eastAsia"/>
        </w:rPr>
        <w:t>identified</w:t>
      </w:r>
      <w:r w:rsidR="00335FDC" w:rsidRPr="00702615">
        <w:rPr>
          <w:rFonts w:hint="eastAsia"/>
        </w:rPr>
        <w:t xml:space="preserve"> from the OR-STOCSY </w:t>
      </w:r>
      <w:r w:rsidR="00335FDC">
        <w:rPr>
          <w:rFonts w:hint="eastAsia"/>
        </w:rPr>
        <w:t>analysis</w:t>
      </w:r>
      <w:r w:rsidR="00335FDC" w:rsidRPr="00702615">
        <w:rPr>
          <w:rFonts w:hint="eastAsia"/>
        </w:rPr>
        <w:t xml:space="preserve"> </w:t>
      </w:r>
      <w:r w:rsidR="00335FDC">
        <w:rPr>
          <w:rFonts w:hint="eastAsia"/>
        </w:rPr>
        <w:t>of</w:t>
      </w:r>
      <w:r w:rsidR="00335FDC" w:rsidRPr="00702615">
        <w:rPr>
          <w:rFonts w:hint="eastAsia"/>
        </w:rPr>
        <w:t xml:space="preserve"> </w:t>
      </w:r>
      <w:r w:rsidR="0062757C">
        <w:rPr>
          <w:rFonts w:hint="eastAsia"/>
        </w:rPr>
        <w:t>HGD</w:t>
      </w:r>
      <w:r w:rsidR="00335FDC" w:rsidRPr="00702615">
        <w:rPr>
          <w:rFonts w:hint="eastAsia"/>
        </w:rPr>
        <w:t xml:space="preserve"> </w:t>
      </w:r>
      <w:r w:rsidR="00335FDC">
        <w:rPr>
          <w:rFonts w:hint="eastAsia"/>
        </w:rPr>
        <w:t>rats</w:t>
      </w:r>
      <w:r w:rsidR="00335FDC" w:rsidRPr="00702615">
        <w:rPr>
          <w:rFonts w:hint="eastAsia"/>
        </w:rPr>
        <w:t xml:space="preserve"> </w:t>
      </w:r>
      <w:r w:rsidR="00335FDC">
        <w:rPr>
          <w:rFonts w:hint="eastAsia"/>
        </w:rPr>
        <w:t>vs.</w:t>
      </w:r>
      <w:r w:rsidR="00335FDC" w:rsidRPr="00702615">
        <w:rPr>
          <w:rFonts w:hint="eastAsia"/>
        </w:rPr>
        <w:t xml:space="preserve"> </w:t>
      </w:r>
      <w:r w:rsidR="00335FDC">
        <w:rPr>
          <w:rFonts w:hint="eastAsia"/>
        </w:rPr>
        <w:t>CON rats (</w:t>
      </w:r>
      <w:r>
        <w:rPr>
          <w:rFonts w:hint="eastAsia"/>
        </w:rPr>
        <w:t>Fig</w:t>
      </w:r>
      <w:r w:rsidR="00335FDC" w:rsidRPr="00702615">
        <w:rPr>
          <w:rFonts w:hint="eastAsia"/>
        </w:rPr>
        <w:t xml:space="preserve">ure </w:t>
      </w:r>
      <w:r w:rsidR="00084605">
        <w:rPr>
          <w:rFonts w:hint="eastAsia"/>
        </w:rPr>
        <w:t>6C</w:t>
      </w:r>
      <w:r w:rsidR="00335FDC">
        <w:rPr>
          <w:rFonts w:hint="eastAsia"/>
        </w:rPr>
        <w:t>)</w:t>
      </w:r>
      <w:r w:rsidR="00335FDC" w:rsidRPr="00702615">
        <w:rPr>
          <w:rFonts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126"/>
        <w:gridCol w:w="2765"/>
        <w:gridCol w:w="2956"/>
      </w:tblGrid>
      <w:tr w:rsidR="00F6789A" w:rsidRPr="003B70FA" w:rsidTr="00675BC1">
        <w:trPr>
          <w:trHeight w:val="30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  <w:color w:val="000000" w:themeColor="text1"/>
              </w:rPr>
              <w:t>No</w:t>
            </w:r>
            <w:r>
              <w:rPr>
                <w:rFonts w:hint="eastAsia"/>
                <w:color w:val="000000" w:themeColor="text1"/>
              </w:rPr>
              <w:t>.</w:t>
            </w:r>
            <w:r w:rsidRPr="003B70FA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  <w:rPr>
                <w:vertAlign w:val="superscript"/>
              </w:rPr>
            </w:pPr>
            <w:r w:rsidRPr="003B70FA">
              <w:rPr>
                <w:rFonts w:hint="eastAsia"/>
              </w:rPr>
              <w:t xml:space="preserve">Correlated </w:t>
            </w:r>
            <w:r w:rsidRPr="003B70FA">
              <w:t>SRV cluster</w:t>
            </w:r>
            <w:r w:rsidRPr="003B70FA">
              <w:rPr>
                <w:color w:val="000000" w:themeColor="text1"/>
              </w:rPr>
              <w:t xml:space="preserve"> IDs</w:t>
            </w:r>
            <w:r w:rsidRPr="003B70FA">
              <w:rPr>
                <w:rFonts w:hint="eastAsia"/>
                <w:color w:val="000000" w:themeColor="text1"/>
                <w:vertAlign w:val="superscript"/>
              </w:rPr>
              <w:t>*</w:t>
            </w:r>
            <w:r w:rsidRPr="003B70FA"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C</w:t>
            </w:r>
            <w:r w:rsidRPr="003B70FA">
              <w:t>hemical shift</w:t>
            </w:r>
            <w:r w:rsidRPr="003B70FA">
              <w:rPr>
                <w:rFonts w:hint="eastAsia"/>
              </w:rPr>
              <w:t xml:space="preserve"> area (ppm)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</w:t>
            </w:r>
            <w:r w:rsidRPr="003B70FA">
              <w:rPr>
                <w:rFonts w:hint="eastAsia"/>
              </w:rPr>
              <w:t xml:space="preserve">nter-metabolite </w:t>
            </w:r>
          </w:p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  <w:rPr>
                <w:color w:val="FF0000"/>
              </w:rPr>
            </w:pPr>
            <w:r w:rsidRPr="003B70FA">
              <w:rPr>
                <w:rFonts w:hint="eastAsia"/>
              </w:rPr>
              <w:t>correla</w:t>
            </w:r>
            <w:r w:rsidRPr="003B70FA">
              <w:t>tion</w:t>
            </w:r>
            <w:r w:rsidRPr="003B70FA">
              <w:rPr>
                <w:rFonts w:hint="eastAsia"/>
              </w:rPr>
              <w:t>s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45,14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0.957-0.96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032-1.044</w:t>
            </w:r>
          </w:p>
        </w:tc>
        <w:tc>
          <w:tcPr>
            <w:tcW w:w="29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9-138,144-143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072-1.092</w:t>
            </w:r>
            <w:r w:rsidRPr="003B70FA">
              <w:rPr>
                <w:rFonts w:hint="eastAsia"/>
              </w:rPr>
              <w:t xml:space="preserve">, </w:t>
            </w:r>
            <w:r w:rsidRPr="003B70FA">
              <w:t>0.968-0.994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6-135,128-127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134-1.19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454-1.483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hydroxy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alanine</w:t>
            </w:r>
          </w:p>
        </w:tc>
      </w:tr>
      <w:tr w:rsidR="00F6789A" w:rsidRPr="003B70FA" w:rsidTr="00675BC1">
        <w:trPr>
          <w:trHeight w:val="285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2-121,102-101</w:t>
            </w:r>
          </w:p>
        </w:tc>
        <w:tc>
          <w:tcPr>
            <w:tcW w:w="2765" w:type="dxa"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623-1.67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07-2.235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y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2-121,92-9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623-1.679</w:t>
            </w:r>
            <w:r w:rsidRPr="003B70FA">
              <w:rPr>
                <w:rFonts w:hint="eastAsia"/>
              </w:rPr>
              <w:t xml:space="preserve">, </w:t>
            </w:r>
            <w:r w:rsidRPr="003B70FA">
              <w:t>2.534-2.650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y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citr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2-121,89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623-1.67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725-2.774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y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UFA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2-121,66-65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623-1.67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77-3.447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y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cos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-110,23-22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8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6.987-7.009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F6789A" w:rsidRPr="003B70FA">
              <w:rPr>
                <w:sz w:val="18"/>
                <w:szCs w:val="18"/>
              </w:rPr>
              <w:t>,</w:t>
            </w:r>
            <w:r w:rsidR="00F6789A" w:rsidRPr="003B70FA">
              <w:rPr>
                <w:rFonts w:hint="eastAsia"/>
              </w:rPr>
              <w:t xml:space="preserve"> </w:t>
            </w:r>
            <w:r w:rsidR="00F6789A" w:rsidRPr="003B70FA">
              <w:t>3-methylhistid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9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,6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5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776-7.791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F6789A" w:rsidRPr="003B70FA">
              <w:t>,</w:t>
            </w:r>
            <w:r w:rsidR="00F6789A" w:rsidRPr="003B70FA">
              <w:rPr>
                <w:rFonts w:hint="eastAsia"/>
              </w:rPr>
              <w:t xml:space="preserve"> </w:t>
            </w:r>
            <w:r w:rsidR="00F6789A" w:rsidRPr="003B70FA">
              <w:t>histid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-110,102-10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8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07-2.235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 w:hint="eastAsia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 w:hint="eastAsia"/>
                <w:noProof/>
                <w:szCs w:val="24"/>
              </w:rPr>
              <w:t>-acid glycoprotein</w:t>
            </w:r>
            <w:r w:rsidR="00F6789A" w:rsidRPr="003B70FA">
              <w:t>,</w:t>
            </w:r>
            <w:r w:rsidR="00F6789A" w:rsidRPr="003B70FA">
              <w:rPr>
                <w:rFonts w:hint="eastAsia"/>
              </w:rPr>
              <w:t xml:space="preserve"> </w:t>
            </w:r>
            <w:r w:rsidR="00F6789A" w:rsidRPr="003B70FA">
              <w:t>va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,96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5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29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F6789A" w:rsidRPr="003B70FA">
              <w:t>,</w:t>
            </w:r>
            <w:r w:rsidR="00F6789A" w:rsidRPr="003B70FA">
              <w:rPr>
                <w:rFonts w:hint="eastAsia"/>
              </w:rPr>
              <w:t xml:space="preserve"> </w:t>
            </w:r>
            <w:r w:rsidR="00F6789A" w:rsidRPr="003B70FA">
              <w:t>3-hydroxybutyrate,</w:t>
            </w:r>
          </w:p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succin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,92-9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5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F6789A" w:rsidRPr="003B70FA">
              <w:t>,</w:t>
            </w:r>
            <w:r w:rsidR="00F6789A" w:rsidRPr="003B70FA">
              <w:rPr>
                <w:rFonts w:hint="eastAsia"/>
              </w:rPr>
              <w:t xml:space="preserve"> </w:t>
            </w:r>
            <w:r w:rsidR="00F6789A" w:rsidRPr="003B70FA">
              <w:t>citr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-110,66-65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8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77-3.447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F6789A" w:rsidRPr="003B70FA">
              <w:t>,</w:t>
            </w:r>
            <w:r w:rsidR="00F6789A" w:rsidRPr="003B70FA">
              <w:rPr>
                <w:rFonts w:hint="eastAsia"/>
              </w:rPr>
              <w:t xml:space="preserve"> </w:t>
            </w:r>
            <w:r w:rsidR="00F6789A" w:rsidRPr="003B70FA">
              <w:t>glucos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4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2-101,96-95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207-2.23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5-2.454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va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tam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lastRenderedPageBreak/>
              <w:t>15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2-101,92-9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207-2.23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va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citr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6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4,70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178-2.188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16-3.327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tam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ro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7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96,92-9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394-2.42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succin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citr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8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89,102-10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725-2.85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07-2.235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PUFA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9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89,96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725-2.77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29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PUFA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hydroxybutyrate,</w:t>
            </w:r>
          </w:p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succin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0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6-65,102-10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377-3.44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07-2.235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cos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1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5,96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397-3.44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29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cos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hydroxybutyrate,</w:t>
            </w:r>
          </w:p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succin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2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6-65,92-9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377-3.44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cos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citr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3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6-65,89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377-3.44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725-2.774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cos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UFA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4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3-22,102-10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87-7.00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07-2.235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stidine,va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5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3-22,96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87-7.00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29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stidine,</w:t>
            </w:r>
          </w:p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hydroxybutyrate,succin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6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3-22,92-9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87-7.00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stidine,citr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7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3-22,66-65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87-7.00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77-3.447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stidine,glucos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28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1,102-10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024-7.03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07-2.235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-methylhistidine,va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29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1,92-9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024-7.03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-methylhistidine,citr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</w:t>
            </w:r>
            <w:r w:rsidRPr="003B70FA">
              <w:rPr>
                <w:rFonts w:hint="eastAsia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1,89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024-7.03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725-2.774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-methylhistidine,PUFA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</w:t>
            </w:r>
            <w:r w:rsidRPr="003B70FA">
              <w:rPr>
                <w:rFonts w:hint="eastAsia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,102-10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776-7.79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07-2.235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</w:t>
            </w:r>
            <w:r w:rsidRPr="003B70FA">
              <w:rPr>
                <w:rFonts w:hint="eastAsia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,96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776-7.79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29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3-hydroxybutyrate,</w:t>
            </w:r>
          </w:p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succin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</w:t>
            </w:r>
            <w:r w:rsidRPr="003B70FA">
              <w:rPr>
                <w:rFonts w:hint="eastAsia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,92-9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776-7.79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citrat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lastRenderedPageBreak/>
              <w:t>3</w:t>
            </w:r>
            <w:r w:rsidRPr="003B70FA">
              <w:rPr>
                <w:rFonts w:hint="eastAsia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,89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776-7.79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725-2.774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UFA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</w:t>
            </w:r>
            <w:r w:rsidRPr="003B70FA">
              <w:rPr>
                <w:rFonts w:hint="eastAsia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,66-65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776-7.79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77-3.447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cos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</w:t>
            </w:r>
            <w:r w:rsidRPr="003B70FA">
              <w:rPr>
                <w:rFonts w:hint="eastAsia"/>
              </w:rPr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3,6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87-6.996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776-7.791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stidine,histid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9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,30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835-7.84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697-5.602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xanth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cos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38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,21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776-7.79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024-7.035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1-methylhistidine</w:t>
            </w:r>
          </w:p>
        </w:tc>
      </w:tr>
      <w:tr w:rsidR="00F6789A" w:rsidRPr="003B70FA" w:rsidTr="00675BC1">
        <w:trPr>
          <w:trHeight w:val="300"/>
        </w:trPr>
        <w:tc>
          <w:tcPr>
            <w:tcW w:w="67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39</w:t>
            </w:r>
          </w:p>
        </w:tc>
        <w:tc>
          <w:tcPr>
            <w:tcW w:w="212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-4,17</w:t>
            </w:r>
          </w:p>
        </w:tc>
        <w:tc>
          <w:tcPr>
            <w:tcW w:w="2765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835-8.466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210-7.220</w:t>
            </w:r>
          </w:p>
        </w:tc>
        <w:tc>
          <w:tcPr>
            <w:tcW w:w="2956" w:type="dxa"/>
            <w:noWrap/>
            <w:vAlign w:val="center"/>
            <w:hideMark/>
          </w:tcPr>
          <w:p w:rsidR="00F6789A" w:rsidRPr="003B70FA" w:rsidRDefault="00F6789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form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henylalanine</w:t>
            </w:r>
          </w:p>
        </w:tc>
      </w:tr>
    </w:tbl>
    <w:p w:rsidR="00B45DA4" w:rsidRDefault="00B45DA4" w:rsidP="00532EF6">
      <w:pPr>
        <w:spacing w:beforeLines="50" w:before="156" w:afterLines="50" w:after="156"/>
        <w:rPr>
          <w:szCs w:val="24"/>
        </w:rPr>
      </w:pPr>
      <w:r w:rsidRPr="003B70FA">
        <w:rPr>
          <w:rFonts w:hint="eastAsia"/>
        </w:rPr>
        <w:t>No</w:t>
      </w:r>
      <w:r>
        <w:rPr>
          <w:rFonts w:hint="eastAsia"/>
        </w:rPr>
        <w:t>.</w:t>
      </w:r>
      <w:r w:rsidRPr="003B70FA">
        <w:rPr>
          <w:rFonts w:hint="eastAsia"/>
          <w:vertAlign w:val="superscript"/>
        </w:rPr>
        <w:t xml:space="preserve">* </w:t>
      </w:r>
      <w:r w:rsidRPr="003B70FA">
        <w:rPr>
          <w:rFonts w:hint="eastAsia"/>
        </w:rPr>
        <w:t xml:space="preserve">is the number shown in the pseudo-2D OR-STOCSY spectrum; </w:t>
      </w:r>
      <w:r w:rsidRPr="003B70FA">
        <w:t>SRV cluster ID</w:t>
      </w:r>
      <w:r w:rsidRPr="003B70FA">
        <w:rPr>
          <w:rFonts w:hint="eastAsia"/>
        </w:rPr>
        <w:t>s</w:t>
      </w:r>
      <w:r w:rsidRPr="003B70FA">
        <w:rPr>
          <w:rFonts w:hint="eastAsia"/>
          <w:vertAlign w:val="superscript"/>
        </w:rPr>
        <w:t>*</w:t>
      </w:r>
      <w:r w:rsidRPr="003B70FA">
        <w:rPr>
          <w:rFonts w:hint="eastAsia"/>
        </w:rPr>
        <w:t xml:space="preserve"> are the numbers of</w:t>
      </w:r>
      <w:r w:rsidRPr="003B70FA">
        <w:rPr>
          <w:rFonts w:cs="Times New Roman"/>
          <w:szCs w:val="24"/>
        </w:rPr>
        <w:t xml:space="preserve"> SRV clusters data </w:t>
      </w:r>
      <w:r w:rsidRPr="003B70FA">
        <w:rPr>
          <w:rFonts w:cs="Times New Roman"/>
          <w:color w:val="000000" w:themeColor="text1"/>
          <w:szCs w:val="24"/>
        </w:rPr>
        <w:t xml:space="preserve">derived from </w:t>
      </w:r>
      <w:r w:rsidRPr="003B70FA">
        <w:rPr>
          <w:rFonts w:cs="Times New Roman" w:hint="eastAsia"/>
          <w:color w:val="000000" w:themeColor="text1"/>
          <w:szCs w:val="24"/>
        </w:rPr>
        <w:t xml:space="preserve">the </w:t>
      </w:r>
      <w:r w:rsidRPr="003B70FA">
        <w:rPr>
          <w:rFonts w:cs="Times New Roman"/>
          <w:szCs w:val="24"/>
        </w:rPr>
        <w:t>NMR spectra</w:t>
      </w:r>
      <w:r w:rsidRPr="003B70FA">
        <w:rPr>
          <w:rFonts w:hint="eastAsia"/>
          <w:szCs w:val="24"/>
        </w:rPr>
        <w:t xml:space="preserve">. </w:t>
      </w:r>
    </w:p>
    <w:p w:rsidR="00B1094D" w:rsidRPr="003B70FA" w:rsidRDefault="00B1094D" w:rsidP="00532EF6">
      <w:pPr>
        <w:spacing w:beforeLines="50" w:before="156" w:afterLines="50" w:after="156"/>
        <w:rPr>
          <w:szCs w:val="24"/>
        </w:rPr>
      </w:pPr>
    </w:p>
    <w:p w:rsidR="00900BDA" w:rsidRDefault="00257822" w:rsidP="00532EF6">
      <w:pPr>
        <w:spacing w:beforeLines="50" w:before="156" w:afterLines="50" w:after="156"/>
        <w:rPr>
          <w:color w:val="000000" w:themeColor="text1"/>
        </w:rPr>
      </w:pPr>
      <w:r>
        <w:rPr>
          <w:rFonts w:hint="eastAsia"/>
          <w:b/>
          <w:szCs w:val="24"/>
        </w:rPr>
        <w:t>S</w:t>
      </w:r>
      <w:r w:rsidRPr="00257822">
        <w:rPr>
          <w:b/>
          <w:szCs w:val="24"/>
        </w:rPr>
        <w:t>upplementary</w:t>
      </w:r>
      <w:r w:rsidRPr="00C65C49">
        <w:rPr>
          <w:b/>
          <w:szCs w:val="24"/>
        </w:rPr>
        <w:t xml:space="preserve"> </w:t>
      </w:r>
      <w:r w:rsidR="00C65C49" w:rsidRPr="00C65C49">
        <w:rPr>
          <w:b/>
          <w:szCs w:val="24"/>
        </w:rPr>
        <w:t>Table 1</w:t>
      </w:r>
      <w:r w:rsidR="00C65C49">
        <w:rPr>
          <w:rFonts w:hint="eastAsia"/>
          <w:b/>
          <w:szCs w:val="24"/>
        </w:rPr>
        <w:t>0.</w:t>
      </w:r>
      <w:r w:rsidR="00900BDA" w:rsidRPr="00366F7A">
        <w:rPr>
          <w:rFonts w:hint="eastAsia"/>
          <w:b/>
          <w:color w:val="000000" w:themeColor="text1"/>
          <w:szCs w:val="24"/>
        </w:rPr>
        <w:t xml:space="preserve"> </w:t>
      </w:r>
      <w:r w:rsidR="00900BDA" w:rsidRPr="00030EB3">
        <w:rPr>
          <w:rFonts w:hint="eastAsia"/>
          <w:color w:val="000000" w:themeColor="text1"/>
          <w:szCs w:val="24"/>
        </w:rPr>
        <w:t>Inter-</w:t>
      </w:r>
      <w:r w:rsidR="00900BDA">
        <w:rPr>
          <w:rFonts w:hint="eastAsia"/>
        </w:rPr>
        <w:t>metabolite</w:t>
      </w:r>
      <w:r w:rsidR="00900BDA" w:rsidRPr="00702615">
        <w:rPr>
          <w:rFonts w:hint="eastAsia"/>
        </w:rPr>
        <w:t xml:space="preserve"> correlations </w:t>
      </w:r>
      <w:r w:rsidR="00900BDA">
        <w:rPr>
          <w:rFonts w:hint="eastAsia"/>
        </w:rPr>
        <w:t>identifi</w:t>
      </w:r>
      <w:r w:rsidR="00900BDA" w:rsidRPr="00702615">
        <w:rPr>
          <w:rFonts w:hint="eastAsia"/>
        </w:rPr>
        <w:t xml:space="preserve">ed from the OR-STOCSY </w:t>
      </w:r>
      <w:r w:rsidR="00900BDA">
        <w:rPr>
          <w:rFonts w:hint="eastAsia"/>
        </w:rPr>
        <w:t>analysis</w:t>
      </w:r>
      <w:r w:rsidR="00900BDA" w:rsidRPr="00702615">
        <w:rPr>
          <w:rFonts w:hint="eastAsia"/>
        </w:rPr>
        <w:t xml:space="preserve"> </w:t>
      </w:r>
      <w:r w:rsidR="00900BDA">
        <w:rPr>
          <w:rFonts w:hint="eastAsia"/>
        </w:rPr>
        <w:t xml:space="preserve">of </w:t>
      </w:r>
      <w:r w:rsidR="00900BDA" w:rsidRPr="00702615">
        <w:rPr>
          <w:rFonts w:hint="eastAsia"/>
        </w:rPr>
        <w:t>G</w:t>
      </w:r>
      <w:r w:rsidR="00900BDA">
        <w:rPr>
          <w:rFonts w:hint="eastAsia"/>
        </w:rPr>
        <w:t>C</w:t>
      </w:r>
      <w:r w:rsidR="00900BDA" w:rsidRPr="00702615">
        <w:rPr>
          <w:rFonts w:hint="eastAsia"/>
        </w:rPr>
        <w:t xml:space="preserve"> </w:t>
      </w:r>
      <w:r w:rsidR="00900BDA">
        <w:rPr>
          <w:rFonts w:hint="eastAsia"/>
        </w:rPr>
        <w:t>rats</w:t>
      </w:r>
      <w:r w:rsidR="00900BDA" w:rsidRPr="00702615">
        <w:rPr>
          <w:rFonts w:hint="eastAsia"/>
        </w:rPr>
        <w:t xml:space="preserve"> </w:t>
      </w:r>
      <w:r w:rsidR="00900BDA">
        <w:rPr>
          <w:rFonts w:hint="eastAsia"/>
        </w:rPr>
        <w:t>vs.</w:t>
      </w:r>
      <w:r w:rsidR="00900BDA" w:rsidRPr="00702615">
        <w:rPr>
          <w:rFonts w:hint="eastAsia"/>
        </w:rPr>
        <w:t xml:space="preserve"> </w:t>
      </w:r>
      <w:r w:rsidR="00900BDA">
        <w:rPr>
          <w:rFonts w:hint="eastAsia"/>
        </w:rPr>
        <w:t>CON rats (</w:t>
      </w:r>
      <w:r w:rsidR="006D0568">
        <w:rPr>
          <w:rFonts w:hint="eastAsia"/>
        </w:rPr>
        <w:t>Fig</w:t>
      </w:r>
      <w:r w:rsidR="00900BDA" w:rsidRPr="00702615">
        <w:rPr>
          <w:rFonts w:hint="eastAsia"/>
        </w:rPr>
        <w:t xml:space="preserve">ure </w:t>
      </w:r>
      <w:r w:rsidR="00084605">
        <w:rPr>
          <w:rFonts w:hint="eastAsia"/>
        </w:rPr>
        <w:t>6D</w:t>
      </w:r>
      <w:r w:rsidR="00900BDA">
        <w:rPr>
          <w:rFonts w:hint="eastAsia"/>
        </w:rPr>
        <w:t>)</w:t>
      </w:r>
      <w:r w:rsidR="00900BDA" w:rsidRPr="00702615">
        <w:rPr>
          <w:rFonts w:hint="eastAsia"/>
        </w:rPr>
        <w:t>.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4"/>
        <w:gridCol w:w="2694"/>
        <w:gridCol w:w="2693"/>
      </w:tblGrid>
      <w:tr w:rsidR="00900BDA" w:rsidRPr="003B70FA" w:rsidTr="00675BC1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  <w:color w:val="000000" w:themeColor="text1"/>
              </w:rPr>
              <w:t>No</w:t>
            </w:r>
            <w:r>
              <w:rPr>
                <w:rFonts w:hint="eastAsia"/>
                <w:color w:val="000000" w:themeColor="text1"/>
              </w:rPr>
              <w:t>.</w:t>
            </w:r>
            <w:r w:rsidRPr="003B70FA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  <w:rPr>
                <w:vertAlign w:val="superscript"/>
              </w:rPr>
            </w:pPr>
            <w:r w:rsidRPr="003B70FA">
              <w:rPr>
                <w:rFonts w:hint="eastAsia"/>
              </w:rPr>
              <w:t xml:space="preserve">Correlated </w:t>
            </w:r>
            <w:r w:rsidRPr="003B70FA">
              <w:t>SRV cluster</w:t>
            </w:r>
            <w:r w:rsidRPr="003B70FA">
              <w:rPr>
                <w:color w:val="000000" w:themeColor="text1"/>
              </w:rPr>
              <w:t xml:space="preserve"> IDs</w:t>
            </w:r>
            <w:r w:rsidRPr="003B70FA">
              <w:rPr>
                <w:rFonts w:hint="eastAsia"/>
                <w:color w:val="000000" w:themeColor="text1"/>
                <w:vertAlign w:val="superscript"/>
              </w:rPr>
              <w:t>*</w:t>
            </w:r>
            <w:r w:rsidRPr="003B70FA"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rPr>
                <w:rFonts w:hint="eastAsia"/>
              </w:rPr>
              <w:t>C</w:t>
            </w:r>
            <w:r w:rsidRPr="003B70FA">
              <w:t>hemical shift</w:t>
            </w:r>
            <w:r w:rsidRPr="003B70FA">
              <w:rPr>
                <w:rFonts w:hint="eastAsia"/>
              </w:rPr>
              <w:t xml:space="preserve"> area (ppm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  <w:rPr>
                <w:color w:val="FF0000"/>
              </w:rPr>
            </w:pPr>
            <w:r w:rsidRPr="003B70FA">
              <w:rPr>
                <w:rFonts w:hint="eastAsia"/>
              </w:rPr>
              <w:t>Inter-metabolite correla</w:t>
            </w:r>
            <w:r w:rsidRPr="003B70FA">
              <w:t>tion</w:t>
            </w:r>
            <w:r w:rsidRPr="003B70FA">
              <w:rPr>
                <w:rFonts w:hint="eastAsia"/>
              </w:rPr>
              <w:t>s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46,15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0.945-0.956, 0.703-0.75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lipid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44-143,139-138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0.968-0.99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072-1.092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44,135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0.968-0.97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187-1.19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hydroxybuty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9,135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072-1.082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187-1.19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hydroxybuty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0,139-138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394-1.404</w:t>
            </w:r>
            <w:r w:rsidRPr="003B70FA">
              <w:rPr>
                <w:rFonts w:hint="eastAsia"/>
              </w:rPr>
              <w:t>,</w:t>
            </w:r>
            <w:r w:rsidRPr="003B70FA">
              <w:t>1.072-1.092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isobuty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6-135,127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134-1.19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469-1.483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ethanol</w:t>
            </w:r>
            <w:r w:rsidRPr="003B70FA">
              <w:rPr>
                <w:rFonts w:hint="eastAsia"/>
              </w:rPr>
              <w:t xml:space="preserve">, </w:t>
            </w:r>
            <w:r w:rsidRPr="003B70FA">
              <w:t>alan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0,119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394-1.40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1.710-1.737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lys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8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0,110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394-1.40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060-2.085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tam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lastRenderedPageBreak/>
              <w:t>9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9-138,69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072-1.092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28-3.337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rol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9-138,42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072-1.092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140-4.151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hydroxybuty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9-138,36-35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072-1.092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334-4.417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PC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2-121,102-10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623-1.67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07-2.217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y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2-121,96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623-1.67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2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y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hydroxybuty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4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2-121,92-9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623-1.67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y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cit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5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22-121,89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623-1.67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725-2.774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y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UFA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6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0,44-43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394-1.40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082-4.13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ind w:firstLineChars="250" w:firstLine="600"/>
            </w:pPr>
            <w:r w:rsidRPr="003B70FA">
              <w:t>iso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lact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7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30,23-22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.394-1.40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6.987-7.00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isoleuc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methyl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8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0,99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60-2.08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75-2.284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PUFA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9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2-101,96-95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207-2.23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54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va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tam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0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3-101,92-9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189-2.23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va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cit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1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2,89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207-2.21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725-2.774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va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UFA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2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3,80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189-2.19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118-3.128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va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3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04,70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178-2.188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16-3.327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tam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rol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4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,65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5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397-3.447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900BDA" w:rsidRPr="003B70FA">
              <w:t>,</w:t>
            </w:r>
            <w:r w:rsidR="00900BDA" w:rsidRPr="003B70FA">
              <w:rPr>
                <w:rFonts w:hint="eastAsia"/>
              </w:rPr>
              <w:t xml:space="preserve"> </w:t>
            </w:r>
            <w:r w:rsidR="00900BDA" w:rsidRPr="003B70FA">
              <w:t>glucos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5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99,44-43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275-2.28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082-4.13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va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lact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6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-110,23-22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8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6.987-7.00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397513" w:rsidP="00532EF6">
            <w:pPr>
              <w:spacing w:beforeLines="50" w:before="156" w:afterLines="50" w:after="156" w:line="240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900BDA" w:rsidRPr="003B70FA">
              <w:rPr>
                <w:rFonts w:cs="Times New Roman" w:hint="eastAsia"/>
                <w:noProof/>
                <w:szCs w:val="24"/>
              </w:rPr>
              <w:t xml:space="preserve">, </w:t>
            </w:r>
            <w:r w:rsidR="00900BDA" w:rsidRPr="003B70FA">
              <w:t>3-methyl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7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-110,2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85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024-7.035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900BDA" w:rsidRPr="003B70FA">
              <w:t>,</w:t>
            </w:r>
            <w:r w:rsidR="00900BDA" w:rsidRPr="003B70FA">
              <w:rPr>
                <w:rFonts w:hint="eastAsia"/>
              </w:rPr>
              <w:t xml:space="preserve"> </w:t>
            </w:r>
            <w:r w:rsidR="00900BDA" w:rsidRPr="003B70FA">
              <w:t>1-methyl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lastRenderedPageBreak/>
              <w:t>28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11,6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020-2.05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776-7.791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397513" w:rsidP="00532EF6">
            <w:pPr>
              <w:spacing w:beforeLines="50" w:before="156" w:afterLines="50" w:after="156" w:line="240" w:lineRule="auto"/>
              <w:jc w:val="center"/>
            </w:pPr>
            <w:r>
              <w:rPr>
                <w:rFonts w:cs="Times New Roman"/>
                <w:noProof/>
                <w:szCs w:val="24"/>
              </w:rPr>
              <w:t></w:t>
            </w:r>
            <w:r w:rsidRPr="00397513">
              <w:rPr>
                <w:rFonts w:eastAsia="SimSun" w:cs="Times New Roman"/>
                <w:kern w:val="0"/>
                <w:szCs w:val="24"/>
              </w:rPr>
              <w:t>α</w:t>
            </w:r>
            <w:r>
              <w:rPr>
                <w:rFonts w:cs="Times New Roman"/>
                <w:noProof/>
                <w:szCs w:val="24"/>
              </w:rPr>
              <w:t>-acid glycoprotein</w:t>
            </w:r>
            <w:r w:rsidR="00900BDA" w:rsidRPr="003B70FA">
              <w:t>,</w:t>
            </w:r>
            <w:r w:rsidR="00900BDA" w:rsidRPr="003B70FA">
              <w:rPr>
                <w:rFonts w:hint="eastAsia"/>
              </w:rPr>
              <w:t xml:space="preserve"> </w:t>
            </w:r>
            <w:r w:rsidR="00900BDA" w:rsidRPr="003B70FA">
              <w:t>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9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96-95,92-9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394-2.45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hydroxybutyrate,cit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0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89,96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725-2.774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2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PUFA,3-hydroxybuty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1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80,10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118-3.128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25-2.235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2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80,92-9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118-3.128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cit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3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80,89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118-3.128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725-2.774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UFA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4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9,99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328-3.33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75-2.284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va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rol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5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7-56,102-10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750-3.76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07-2.235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alan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val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6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6,96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762-3.772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394-2.42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alan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succin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hydroxybuty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7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6,92-9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762-3.772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534-2.650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alan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cit</w:t>
            </w:r>
            <w:r w:rsidRPr="003B70FA">
              <w:rPr>
                <w:rFonts w:hint="eastAsia"/>
              </w:rPr>
              <w:t>r</w:t>
            </w:r>
            <w:r w:rsidRPr="003B70FA">
              <w:t>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8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96,89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.394-2.42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725-2.774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hydroxyv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UFA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9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6,80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762-3.772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118-3.128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alan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0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6-34,99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.334-4.477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2.275-2.284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PC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prol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1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2-41,80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.140-4.173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118-3.128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hydroxy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2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9-68,44-4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328-3.358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082-4.172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pro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lact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3-hydroxybutyr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3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9-68,37-34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328-3.358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289-4.477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prol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PC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5,22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.397-3.447</w:t>
            </w:r>
            <w:r w:rsidRPr="003B70FA">
              <w:rPr>
                <w:rFonts w:hint="eastAsia"/>
              </w:rPr>
              <w:t xml:space="preserve">, </w:t>
            </w:r>
            <w:r w:rsidRPr="003B70FA">
              <w:t>6.999-7.00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glucose,</w:t>
            </w:r>
          </w:p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5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0,58-57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055-7.066</w:t>
            </w:r>
            <w:r w:rsidRPr="003B70FA">
              <w:rPr>
                <w:rFonts w:hint="eastAsia"/>
              </w:rPr>
              <w:t>,</w:t>
            </w:r>
            <w:r w:rsidRPr="003B70FA">
              <w:t>3.709- 3.772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lucos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6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4-43,49-48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.082-4.13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3.948-3.970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act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ser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lastRenderedPageBreak/>
              <w:t>47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4-41,36-34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.082-4.13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334-4.477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lactate,</w:t>
            </w:r>
          </w:p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hydroxybutyrat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GPC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2,23-22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.140-4.151</w:t>
            </w:r>
            <w:r w:rsidRPr="003B70FA">
              <w:rPr>
                <w:rFonts w:hint="eastAsia"/>
              </w:rPr>
              <w:t xml:space="preserve">, </w:t>
            </w:r>
            <w:r w:rsidRPr="003B70FA">
              <w:t>6.987-7.00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hydroxybutyrate,</w:t>
            </w:r>
          </w:p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h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49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6-25,44-43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00-6.976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4.082-4.139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tyros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lactat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0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,21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776-7.791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024-7.035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histidine,</w:t>
            </w:r>
          </w:p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-methyl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1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23-22,6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6.987-7.009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7.776-7.791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3-methylhistid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histidine</w:t>
            </w:r>
          </w:p>
        </w:tc>
      </w:tr>
      <w:tr w:rsidR="00900BDA" w:rsidRPr="003B70FA" w:rsidTr="00675BC1">
        <w:trPr>
          <w:trHeight w:val="300"/>
        </w:trPr>
        <w:tc>
          <w:tcPr>
            <w:tcW w:w="709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52</w:t>
            </w:r>
          </w:p>
        </w:tc>
        <w:tc>
          <w:tcPr>
            <w:tcW w:w="198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17,4-3</w:t>
            </w:r>
          </w:p>
        </w:tc>
        <w:tc>
          <w:tcPr>
            <w:tcW w:w="2694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7.210-7.220</w:t>
            </w:r>
            <w:r w:rsidRPr="003B70FA">
              <w:rPr>
                <w:rFonts w:hint="eastAsia"/>
              </w:rPr>
              <w:t>,</w:t>
            </w:r>
            <w:r w:rsidRPr="003B70FA">
              <w:t xml:space="preserve"> 8.454-8.595</w:t>
            </w:r>
          </w:p>
        </w:tc>
        <w:tc>
          <w:tcPr>
            <w:tcW w:w="2693" w:type="dxa"/>
            <w:noWrap/>
            <w:vAlign w:val="center"/>
            <w:hideMark/>
          </w:tcPr>
          <w:p w:rsidR="00900BDA" w:rsidRPr="003B70FA" w:rsidRDefault="00900BDA" w:rsidP="00532EF6">
            <w:pPr>
              <w:spacing w:beforeLines="50" w:before="156" w:afterLines="50" w:after="156" w:line="240" w:lineRule="auto"/>
              <w:jc w:val="center"/>
            </w:pPr>
            <w:r w:rsidRPr="003B70FA">
              <w:t>phenylalanine,</w:t>
            </w:r>
            <w:r w:rsidRPr="003B70FA">
              <w:rPr>
                <w:rFonts w:hint="eastAsia"/>
              </w:rPr>
              <w:t xml:space="preserve"> </w:t>
            </w:r>
            <w:r w:rsidRPr="003B70FA">
              <w:t>formate</w:t>
            </w:r>
          </w:p>
        </w:tc>
      </w:tr>
    </w:tbl>
    <w:p w:rsidR="00B74858" w:rsidRPr="003B70FA" w:rsidRDefault="00B74858" w:rsidP="00532EF6">
      <w:pPr>
        <w:spacing w:beforeLines="50" w:before="156" w:afterLines="50" w:after="156"/>
        <w:rPr>
          <w:szCs w:val="24"/>
        </w:rPr>
      </w:pPr>
      <w:r w:rsidRPr="003B70FA">
        <w:rPr>
          <w:rFonts w:hint="eastAsia"/>
          <w:color w:val="000000" w:themeColor="text1"/>
        </w:rPr>
        <w:t>No</w:t>
      </w:r>
      <w:r>
        <w:rPr>
          <w:rFonts w:hint="eastAsia"/>
          <w:color w:val="000000" w:themeColor="text1"/>
        </w:rPr>
        <w:t>.</w:t>
      </w:r>
      <w:r w:rsidRPr="003B70FA">
        <w:rPr>
          <w:rFonts w:hint="eastAsia"/>
          <w:color w:val="000000" w:themeColor="text1"/>
          <w:vertAlign w:val="superscript"/>
        </w:rPr>
        <w:t xml:space="preserve">* </w:t>
      </w:r>
      <w:r w:rsidRPr="003B70FA">
        <w:rPr>
          <w:rFonts w:hint="eastAsia"/>
          <w:color w:val="000000" w:themeColor="text1"/>
        </w:rPr>
        <w:t>is the number shown</w:t>
      </w:r>
      <w:r w:rsidRPr="003B70FA">
        <w:rPr>
          <w:rFonts w:hint="eastAsia"/>
        </w:rPr>
        <w:t xml:space="preserve"> in the pseudo-2D OR-STOCSY spectrum; </w:t>
      </w:r>
      <w:r w:rsidRPr="003B70FA">
        <w:t>SRV cluster ID</w:t>
      </w:r>
      <w:r w:rsidRPr="003B70FA">
        <w:rPr>
          <w:rFonts w:hint="eastAsia"/>
        </w:rPr>
        <w:t>s</w:t>
      </w:r>
      <w:r w:rsidRPr="003B70FA">
        <w:rPr>
          <w:rFonts w:hint="eastAsia"/>
          <w:vertAlign w:val="superscript"/>
        </w:rPr>
        <w:t>*</w:t>
      </w:r>
      <w:r w:rsidRPr="003B70FA">
        <w:rPr>
          <w:rFonts w:hint="eastAsia"/>
        </w:rPr>
        <w:t xml:space="preserve"> are the numbers of</w:t>
      </w:r>
      <w:r w:rsidRPr="003B70FA">
        <w:rPr>
          <w:rFonts w:cs="Times New Roman"/>
          <w:szCs w:val="24"/>
        </w:rPr>
        <w:t xml:space="preserve"> SRV clusters data </w:t>
      </w:r>
      <w:r w:rsidRPr="003B70FA">
        <w:rPr>
          <w:rFonts w:cs="Times New Roman"/>
          <w:color w:val="000000" w:themeColor="text1"/>
          <w:szCs w:val="24"/>
        </w:rPr>
        <w:t xml:space="preserve">derived from </w:t>
      </w:r>
      <w:r w:rsidRPr="003B70FA">
        <w:rPr>
          <w:rFonts w:cs="Times New Roman" w:hint="eastAsia"/>
          <w:color w:val="000000" w:themeColor="text1"/>
          <w:szCs w:val="24"/>
        </w:rPr>
        <w:t xml:space="preserve">the </w:t>
      </w:r>
      <w:r w:rsidRPr="003B70FA">
        <w:rPr>
          <w:rFonts w:cs="Times New Roman"/>
          <w:szCs w:val="24"/>
        </w:rPr>
        <w:t>NMR spectra</w:t>
      </w:r>
      <w:r w:rsidRPr="003B70FA">
        <w:rPr>
          <w:rFonts w:hint="eastAsia"/>
          <w:szCs w:val="24"/>
        </w:rPr>
        <w:t xml:space="preserve">. </w:t>
      </w:r>
    </w:p>
    <w:p w:rsidR="0099446C" w:rsidRDefault="0099446C" w:rsidP="00532EF6">
      <w:pPr>
        <w:spacing w:beforeLines="50" w:before="156" w:afterLines="50" w:after="156"/>
        <w:rPr>
          <w:b/>
          <w:szCs w:val="24"/>
        </w:rPr>
      </w:pPr>
    </w:p>
    <w:sectPr w:rsidR="0099446C" w:rsidSect="0098334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886" w:rsidRDefault="002B0886" w:rsidP="008D052D">
      <w:pPr>
        <w:spacing w:line="240" w:lineRule="auto"/>
      </w:pPr>
      <w:r>
        <w:separator/>
      </w:r>
    </w:p>
  </w:endnote>
  <w:endnote w:type="continuationSeparator" w:id="0">
    <w:p w:rsidR="002B0886" w:rsidRDefault="002B0886" w:rsidP="008D05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886" w:rsidRDefault="002B0886" w:rsidP="008D052D">
      <w:pPr>
        <w:spacing w:line="240" w:lineRule="auto"/>
      </w:pPr>
      <w:r>
        <w:separator/>
      </w:r>
    </w:p>
  </w:footnote>
  <w:footnote w:type="continuationSeparator" w:id="0">
    <w:p w:rsidR="002B0886" w:rsidRDefault="002B0886" w:rsidP="008D05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52D"/>
    <w:rsid w:val="000176FF"/>
    <w:rsid w:val="00030ED1"/>
    <w:rsid w:val="00040ED1"/>
    <w:rsid w:val="00057171"/>
    <w:rsid w:val="00066E56"/>
    <w:rsid w:val="00081574"/>
    <w:rsid w:val="000839B4"/>
    <w:rsid w:val="00084605"/>
    <w:rsid w:val="0009782B"/>
    <w:rsid w:val="000978F4"/>
    <w:rsid w:val="000A7B55"/>
    <w:rsid w:val="000B7AEF"/>
    <w:rsid w:val="000F0A38"/>
    <w:rsid w:val="000F1143"/>
    <w:rsid w:val="000F3416"/>
    <w:rsid w:val="00130F39"/>
    <w:rsid w:val="00131535"/>
    <w:rsid w:val="001353D7"/>
    <w:rsid w:val="0015279E"/>
    <w:rsid w:val="001532FC"/>
    <w:rsid w:val="00176D25"/>
    <w:rsid w:val="00184D3B"/>
    <w:rsid w:val="001B6532"/>
    <w:rsid w:val="001D2708"/>
    <w:rsid w:val="00234AD3"/>
    <w:rsid w:val="0023709D"/>
    <w:rsid w:val="00257822"/>
    <w:rsid w:val="002860A8"/>
    <w:rsid w:val="00290286"/>
    <w:rsid w:val="002910E3"/>
    <w:rsid w:val="00296676"/>
    <w:rsid w:val="002B0886"/>
    <w:rsid w:val="002B6EF1"/>
    <w:rsid w:val="00312BC2"/>
    <w:rsid w:val="003167A9"/>
    <w:rsid w:val="00317AFD"/>
    <w:rsid w:val="00325ACB"/>
    <w:rsid w:val="00330AC6"/>
    <w:rsid w:val="00335FDC"/>
    <w:rsid w:val="0035552E"/>
    <w:rsid w:val="00356AF0"/>
    <w:rsid w:val="00364CCC"/>
    <w:rsid w:val="0037118B"/>
    <w:rsid w:val="0037195C"/>
    <w:rsid w:val="0038107B"/>
    <w:rsid w:val="00381B2B"/>
    <w:rsid w:val="00397513"/>
    <w:rsid w:val="003C79D0"/>
    <w:rsid w:val="003D1789"/>
    <w:rsid w:val="003E1C36"/>
    <w:rsid w:val="003E4D2F"/>
    <w:rsid w:val="003F024D"/>
    <w:rsid w:val="00406D00"/>
    <w:rsid w:val="00413C41"/>
    <w:rsid w:val="00446CB3"/>
    <w:rsid w:val="00454E57"/>
    <w:rsid w:val="00467F9A"/>
    <w:rsid w:val="004A2E4B"/>
    <w:rsid w:val="004A497F"/>
    <w:rsid w:val="004A6568"/>
    <w:rsid w:val="004B7C15"/>
    <w:rsid w:val="005168E1"/>
    <w:rsid w:val="00530C8C"/>
    <w:rsid w:val="00532EF6"/>
    <w:rsid w:val="00544DCD"/>
    <w:rsid w:val="00562248"/>
    <w:rsid w:val="00573108"/>
    <w:rsid w:val="00585F71"/>
    <w:rsid w:val="00586C5A"/>
    <w:rsid w:val="005879F1"/>
    <w:rsid w:val="005B2039"/>
    <w:rsid w:val="005B4C81"/>
    <w:rsid w:val="005C66DD"/>
    <w:rsid w:val="005D5037"/>
    <w:rsid w:val="006006B8"/>
    <w:rsid w:val="00616D7F"/>
    <w:rsid w:val="0062669F"/>
    <w:rsid w:val="00626F5D"/>
    <w:rsid w:val="0062757C"/>
    <w:rsid w:val="00647A09"/>
    <w:rsid w:val="006503ED"/>
    <w:rsid w:val="0065497D"/>
    <w:rsid w:val="00675BC1"/>
    <w:rsid w:val="006868B7"/>
    <w:rsid w:val="006B026D"/>
    <w:rsid w:val="006D0568"/>
    <w:rsid w:val="007002C4"/>
    <w:rsid w:val="00717E03"/>
    <w:rsid w:val="0072289D"/>
    <w:rsid w:val="00742F74"/>
    <w:rsid w:val="007439D7"/>
    <w:rsid w:val="007647B3"/>
    <w:rsid w:val="0077605C"/>
    <w:rsid w:val="00781192"/>
    <w:rsid w:val="00784362"/>
    <w:rsid w:val="007903B1"/>
    <w:rsid w:val="0079137B"/>
    <w:rsid w:val="007B1DA3"/>
    <w:rsid w:val="007B3EE0"/>
    <w:rsid w:val="007B42E8"/>
    <w:rsid w:val="007C05A6"/>
    <w:rsid w:val="007D24CC"/>
    <w:rsid w:val="007D2F22"/>
    <w:rsid w:val="007F77CB"/>
    <w:rsid w:val="0080731D"/>
    <w:rsid w:val="008154AB"/>
    <w:rsid w:val="0081688C"/>
    <w:rsid w:val="00832D41"/>
    <w:rsid w:val="00837482"/>
    <w:rsid w:val="008569AB"/>
    <w:rsid w:val="0086255C"/>
    <w:rsid w:val="008640EC"/>
    <w:rsid w:val="00864EE4"/>
    <w:rsid w:val="00871985"/>
    <w:rsid w:val="008A2CD3"/>
    <w:rsid w:val="008A6B40"/>
    <w:rsid w:val="008A775A"/>
    <w:rsid w:val="008B0620"/>
    <w:rsid w:val="008C4030"/>
    <w:rsid w:val="008D052D"/>
    <w:rsid w:val="008D291F"/>
    <w:rsid w:val="008F4D0D"/>
    <w:rsid w:val="00900BDA"/>
    <w:rsid w:val="009079CA"/>
    <w:rsid w:val="009153A1"/>
    <w:rsid w:val="0092525B"/>
    <w:rsid w:val="0092629C"/>
    <w:rsid w:val="0093067C"/>
    <w:rsid w:val="00953829"/>
    <w:rsid w:val="009653F7"/>
    <w:rsid w:val="0096663F"/>
    <w:rsid w:val="00971DAB"/>
    <w:rsid w:val="0098334B"/>
    <w:rsid w:val="0099446C"/>
    <w:rsid w:val="00994875"/>
    <w:rsid w:val="009A2CD0"/>
    <w:rsid w:val="009E3BAF"/>
    <w:rsid w:val="00A12F31"/>
    <w:rsid w:val="00A5003F"/>
    <w:rsid w:val="00A54F3C"/>
    <w:rsid w:val="00A61841"/>
    <w:rsid w:val="00A62B8B"/>
    <w:rsid w:val="00A631FE"/>
    <w:rsid w:val="00A713BF"/>
    <w:rsid w:val="00AB04DD"/>
    <w:rsid w:val="00AC2FA5"/>
    <w:rsid w:val="00AE6C06"/>
    <w:rsid w:val="00AF527A"/>
    <w:rsid w:val="00B067EB"/>
    <w:rsid w:val="00B1094D"/>
    <w:rsid w:val="00B442CC"/>
    <w:rsid w:val="00B45DA4"/>
    <w:rsid w:val="00B4671C"/>
    <w:rsid w:val="00B52A5D"/>
    <w:rsid w:val="00B55758"/>
    <w:rsid w:val="00B559F2"/>
    <w:rsid w:val="00B61640"/>
    <w:rsid w:val="00B6351E"/>
    <w:rsid w:val="00B67064"/>
    <w:rsid w:val="00B70161"/>
    <w:rsid w:val="00B74858"/>
    <w:rsid w:val="00B9522B"/>
    <w:rsid w:val="00BA1F42"/>
    <w:rsid w:val="00BB2E5F"/>
    <w:rsid w:val="00BB375F"/>
    <w:rsid w:val="00BC6EA6"/>
    <w:rsid w:val="00BE32BB"/>
    <w:rsid w:val="00BF0B8B"/>
    <w:rsid w:val="00BF2AE6"/>
    <w:rsid w:val="00BF5B60"/>
    <w:rsid w:val="00C3142E"/>
    <w:rsid w:val="00C33332"/>
    <w:rsid w:val="00C371EA"/>
    <w:rsid w:val="00C65C49"/>
    <w:rsid w:val="00C807BF"/>
    <w:rsid w:val="00CC0015"/>
    <w:rsid w:val="00CE6540"/>
    <w:rsid w:val="00D07D8F"/>
    <w:rsid w:val="00D26C0A"/>
    <w:rsid w:val="00D31119"/>
    <w:rsid w:val="00D640A3"/>
    <w:rsid w:val="00D96C60"/>
    <w:rsid w:val="00DC0F8C"/>
    <w:rsid w:val="00DC7AD1"/>
    <w:rsid w:val="00DE4B6D"/>
    <w:rsid w:val="00E03370"/>
    <w:rsid w:val="00E51785"/>
    <w:rsid w:val="00E77972"/>
    <w:rsid w:val="00E97364"/>
    <w:rsid w:val="00EA6FB1"/>
    <w:rsid w:val="00EA71F4"/>
    <w:rsid w:val="00EB7851"/>
    <w:rsid w:val="00EC10C4"/>
    <w:rsid w:val="00EC2259"/>
    <w:rsid w:val="00ED0A29"/>
    <w:rsid w:val="00F06EE9"/>
    <w:rsid w:val="00F07C26"/>
    <w:rsid w:val="00F16B17"/>
    <w:rsid w:val="00F3572C"/>
    <w:rsid w:val="00F368EB"/>
    <w:rsid w:val="00F50648"/>
    <w:rsid w:val="00F65EFE"/>
    <w:rsid w:val="00F6789A"/>
    <w:rsid w:val="00F80AE6"/>
    <w:rsid w:val="00F8213B"/>
    <w:rsid w:val="00F90576"/>
    <w:rsid w:val="00F914FD"/>
    <w:rsid w:val="00FA7AE4"/>
    <w:rsid w:val="00FB2AFA"/>
    <w:rsid w:val="00FC2668"/>
    <w:rsid w:val="00FC6510"/>
    <w:rsid w:val="00FD04BE"/>
    <w:rsid w:val="00FD24DA"/>
    <w:rsid w:val="00FD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2F61BBE-AB11-45F9-84D8-E192C541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52D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05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0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52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64CC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04D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DD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59"/>
    <w:rsid w:val="001B65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6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98</Words>
  <Characters>1082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JinPing</dc:creator>
  <cp:lastModifiedBy>Selvarajan Santharam</cp:lastModifiedBy>
  <cp:revision>2</cp:revision>
  <dcterms:created xsi:type="dcterms:W3CDTF">2016-07-15T13:16:00Z</dcterms:created>
  <dcterms:modified xsi:type="dcterms:W3CDTF">2016-07-15T13:16:00Z</dcterms:modified>
</cp:coreProperties>
</file>